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4F30D" w14:textId="77777777" w:rsidR="004E5855" w:rsidRDefault="00024807">
      <w:pPr>
        <w:spacing w:after="0"/>
      </w:pPr>
      <w:r>
        <w:t xml:space="preserve"> </w:t>
      </w:r>
    </w:p>
    <w:tbl>
      <w:tblPr>
        <w:tblStyle w:val="TableGrid"/>
        <w:tblW w:w="14385" w:type="dxa"/>
        <w:tblInd w:w="739" w:type="dxa"/>
        <w:tblCellMar>
          <w:left w:w="60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024807" w:rsidRPr="00754D77" w14:paraId="230E5BFD" w14:textId="77777777" w:rsidTr="00754D77">
        <w:trPr>
          <w:trHeight w:val="699"/>
        </w:trPr>
        <w:tc>
          <w:tcPr>
            <w:tcW w:w="14385" w:type="dxa"/>
            <w:gridSpan w:val="8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A64E15" w14:textId="294CAC91" w:rsidR="00024807" w:rsidRPr="00754D77" w:rsidRDefault="00024807" w:rsidP="00754D7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rgical Follow-Up</w:t>
            </w:r>
          </w:p>
        </w:tc>
      </w:tr>
      <w:tr w:rsidR="004E5855" w:rsidRPr="00754D77" w14:paraId="6C4BE5CA" w14:textId="77777777" w:rsidTr="00754D77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7CF60A" w14:textId="35B82144" w:rsidR="004E5855" w:rsidRPr="00754D77" w:rsidRDefault="00024807" w:rsidP="00754D77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per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F7BFF0" w14:textId="73E0F183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8B4005" w14:textId="179E1731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23AD86" w14:textId="26EC7C28" w:rsidR="004E5855" w:rsidRPr="00754D77" w:rsidRDefault="00024807" w:rsidP="00754D77">
            <w:pPr>
              <w:ind w:righ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8C4BFDF" w14:textId="5963DDB3" w:rsidR="004E5855" w:rsidRPr="00754D77" w:rsidRDefault="00024807" w:rsidP="00754D77">
            <w:pPr>
              <w:ind w:right="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01D82E" w14:textId="673D0DB1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gical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CF3473" w14:textId="2C432E32" w:rsidR="004E5855" w:rsidRPr="00754D77" w:rsidRDefault="00024807" w:rsidP="00754D77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/U Status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1C1484" w14:textId="2850076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/U Length (months)</w:t>
            </w:r>
          </w:p>
        </w:tc>
      </w:tr>
      <w:tr w:rsidR="004E5855" w:rsidRPr="00754D77" w14:paraId="20B66AA5" w14:textId="77777777" w:rsidTr="00754D77">
        <w:trPr>
          <w:trHeight w:val="45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BB6E6B" w14:textId="2139196B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F87D869" w14:textId="2690E248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86104F" w14:textId="1F45B7C7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2C6A36" w14:textId="50A81C0B" w:rsidR="004E5855" w:rsidRPr="00754D77" w:rsidRDefault="00024807" w:rsidP="00754D77">
            <w:pPr>
              <w:ind w:right="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, pineal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F36659" w14:textId="5C48A82A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AA17CF" w14:textId="6A6828C0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6031E0" w14:textId="38F03141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661168" w14:textId="719E6CD7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37AD49B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2607B3" w14:textId="65C27953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021AA4" w14:textId="70B563DA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C503C3" w14:textId="79C4A850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2DFED3" w14:textId="087A0AAA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9593DB" w14:textId="4CF7CA23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562309" w14:textId="59128B43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8AC804" w14:textId="37756E6B" w:rsidR="004E5855" w:rsidRPr="00754D77" w:rsidRDefault="00024807" w:rsidP="00754D77">
            <w:pPr>
              <w:ind w:righ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2820AF" w14:textId="2F19D9FC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E5855" w:rsidRPr="00754D77" w14:paraId="67F7B60A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3B21E3" w14:textId="0DCC6D98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8FEAAA" w14:textId="769519E9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2A5680" w14:textId="510FFA9A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451EB4" w14:textId="6D0DC2A1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, pineal region, vermis, midbrain, lt. 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B7ADB2" w14:textId="43F08EC7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8F3206" w14:textId="7EA23E88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7ED809" w14:textId="3145EA3B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32B287" w14:textId="6237B8F7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335278EE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0F8509" w14:textId="0EBFCC47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6F7738" w14:textId="6F0C6C86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3D8E16" w14:textId="4AAC3B61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80CDAB" w14:textId="4C6EC4E4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5ECD45" w14:textId="508431B3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F5BA18" w14:textId="7A7375D1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F0DF04" w14:textId="3A7BD24E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A89469" w14:textId="3B3FCC15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7699F41C" w14:textId="77777777" w:rsidTr="00754D77">
        <w:trPr>
          <w:trHeight w:val="45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F614CE" w14:textId="198521FD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4891493" w14:textId="2375B104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E74169" w14:textId="7514B294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C55C92" w14:textId="3613C696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Lower 4th ventricle,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7D1798" w14:textId="2FB634D8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FEF1CB" w14:textId="7C161FD3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58ECED6" w14:textId="77CFEE4A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A1DCA1" w14:textId="7EF58AD5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E5855" w:rsidRPr="00754D77" w14:paraId="2CBBFD04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36DE65" w14:textId="2CDC1A9F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FE84DC" w14:textId="12F60860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3BC04B" w14:textId="03AC10B6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4CC4F4" w14:textId="7B09D4AE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Lower 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2C97F7" w14:textId="43310AC0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CE919B" w14:textId="4B76452F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B4CDF6" w14:textId="13490953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4E2A5D" w14:textId="73F7622E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E5855" w:rsidRPr="00754D77" w14:paraId="344A4119" w14:textId="77777777" w:rsidTr="00754D77">
        <w:trPr>
          <w:trHeight w:val="45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E64404" w14:textId="747E8547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CC24D3" w14:textId="34CBFDB0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AD5E30" w14:textId="10D01D63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031F5F" w14:textId="1B040747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0D74160" w14:textId="0497FDFF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F3CCC1" w14:textId="55F7D2E3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02C986" w14:textId="1F623199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5FA097A" w14:textId="151579F9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30A4EA98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B02344" w14:textId="73F5128E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45B09C" w14:textId="1BD5CE45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952065" w14:textId="7456EA21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08A6B8" w14:textId="4560F59D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F0CD7D" w14:textId="33BB6B2B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081CEF" w14:textId="380B1003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4AE593" w14:textId="1B721032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560FB1" w14:textId="01E3FE1F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E5855" w:rsidRPr="00754D77" w14:paraId="153FCE0F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C89545" w14:textId="2298A855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135FEB" w14:textId="557E79C8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538AC5" w14:textId="7012C146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FF7D96" w14:textId="1A8D8F8C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81AB0D" w14:textId="43C89DBD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8BD71B" w14:textId="02583820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C8084A" w14:textId="0D6DDCA6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F2E4CA" w14:textId="4AB6888D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E5855" w:rsidRPr="00754D77" w14:paraId="22B99B13" w14:textId="77777777" w:rsidTr="00754D77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D0E386" w14:textId="57A15533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7B56FDC" w14:textId="634E6668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911F23" w14:textId="51BB9EAA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648836" w14:textId="25C2B56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vermis, right cerebellum, dorsal pon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CA5B42" w14:textId="39B5FB7F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1BAC13" w14:textId="157E1121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A5181E" w14:textId="2063D83C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9AE7C1" w14:textId="316B46F2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E5855" w:rsidRPr="00754D77" w14:paraId="22A16113" w14:textId="77777777" w:rsidTr="00754D77">
        <w:trPr>
          <w:trHeight w:val="45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7EF813" w14:textId="7B8D80E3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Komori 2002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FFD861" w14:textId="7E966F89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1CD529" w14:textId="6C41CA56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2A4A28" w14:textId="32FC30EA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Tectum, pineal region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6BA638" w14:textId="0FED5B99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D462F8" w14:textId="1FDFC737" w:rsidR="004E5855" w:rsidRPr="00754D77" w:rsidRDefault="00024807" w:rsidP="00754D77">
            <w:pPr>
              <w:ind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E5BFDF" w14:textId="66EA3928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FED0EA" w14:textId="429FABDE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E5855" w:rsidRPr="00754D77" w14:paraId="3B530EBA" w14:textId="77777777" w:rsidTr="00754D77">
        <w:trPr>
          <w:trHeight w:val="943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15D4FE" w14:textId="0291328D" w:rsidR="004E5855" w:rsidRPr="00754D77" w:rsidRDefault="00024807" w:rsidP="00754D77">
            <w:pPr>
              <w:ind w:lef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Adachi 2005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98EBDD" w14:textId="174D08F7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9D6417" w14:textId="015DB8FD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1581ED" w14:textId="038E7072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262415" w14:textId="0A7C712D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43224E" w14:textId="630E8D51" w:rsidR="004E5855" w:rsidRPr="00754D77" w:rsidRDefault="00024807" w:rsidP="00754D77">
            <w:pPr>
              <w:spacing w:after="11" w:line="231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uboccipital craniotomy through a midline scalp</w:t>
            </w:r>
          </w:p>
          <w:p w14:paraId="5687DAA8" w14:textId="40503F50" w:rsidR="004E5855" w:rsidRPr="00754D77" w:rsidRDefault="00024807" w:rsidP="00754D77">
            <w:pPr>
              <w:ind w:right="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incision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DC5472" w14:textId="6199B8C7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A06518" w14:textId="61528687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E5855" w:rsidRPr="00754D77" w14:paraId="19E99DB2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68DA92" w14:textId="35FFD9E3" w:rsidR="004E5855" w:rsidRPr="00754D77" w:rsidRDefault="00024807" w:rsidP="00754D77">
            <w:pPr>
              <w:ind w:lef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Albanese 2005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960D8C" w14:textId="3356A212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928D19" w14:textId="1D9466C1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3BDEBB" w14:textId="6136C843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DCA64B" w14:textId="0DAD9D7E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E4568C" w14:textId="587F9482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D927C2" w14:textId="31711FBC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D6EA5C" w14:textId="5BDB4756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E5855" w:rsidRPr="00754D77" w14:paraId="6DFED11C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537A13" w14:textId="064C987F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Jacques 2006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7EFE86" w14:textId="4382E2FA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F7296D" w14:textId="0F4A7C6C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FD3721" w14:textId="3793E86B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38C2A2" w14:textId="404818A7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8F8BEE" w14:textId="28E698F5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F80373" w14:textId="3186C420" w:rsidR="004E5855" w:rsidRPr="00754D77" w:rsidRDefault="00024807" w:rsidP="00754D77">
            <w:pPr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A93262" w14:textId="1A1EC04A" w:rsidR="004E5855" w:rsidRPr="00754D77" w:rsidRDefault="00024807" w:rsidP="00754D77">
            <w:pPr>
              <w:ind w:right="6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E5855" w:rsidRPr="00754D77" w14:paraId="64B18115" w14:textId="77777777" w:rsidTr="00754D77">
        <w:trPr>
          <w:trHeight w:val="943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A91482" w14:textId="28C3A75C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Jacques 2006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84AA72" w14:textId="74F82B0B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8BD4D8" w14:textId="6F982ECB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713EDB" w14:textId="3C480DDE" w:rsidR="004E5855" w:rsidRPr="00754D77" w:rsidRDefault="00024807" w:rsidP="00754D77">
            <w:pPr>
              <w:spacing w:after="4" w:line="2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Pineal gland, quadrigeminal cistern, 4th ventricle, pontine tegmentum, left</w:t>
            </w:r>
          </w:p>
          <w:p w14:paraId="6A852FF9" w14:textId="3348DBAF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cerebellar peduncle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8E4A30" w14:textId="0D20A0D8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C0C809" w14:textId="37C730E5" w:rsidR="004E5855" w:rsidRPr="00754D77" w:rsidRDefault="00024807" w:rsidP="00754D77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fossa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C6EEBE" w14:textId="6FABA465" w:rsidR="004E5855" w:rsidRPr="00754D77" w:rsidRDefault="00024807" w:rsidP="00754D77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C1B10A" w14:textId="26CEA36A" w:rsidR="004E5855" w:rsidRPr="00754D77" w:rsidRDefault="00024807" w:rsidP="00754D77">
            <w:pPr>
              <w:ind w:right="6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4E5855" w:rsidRPr="00754D77" w14:paraId="3CD41BB4" w14:textId="77777777" w:rsidTr="00754D77">
        <w:trPr>
          <w:trHeight w:val="451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B1E22B" w14:textId="605FE290" w:rsidR="004E5855" w:rsidRPr="00754D77" w:rsidRDefault="00024807" w:rsidP="00754D77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B3E2F70" w14:textId="59838BF9" w:rsidR="004E5855" w:rsidRPr="00754D77" w:rsidRDefault="00024807" w:rsidP="00754D77">
            <w:pPr>
              <w:ind w:right="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AEAEC9" w14:textId="269DAB3F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74195B" w14:textId="09BF56EC" w:rsidR="004E5855" w:rsidRPr="00754D77" w:rsidRDefault="00024807" w:rsidP="00754D77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fossa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FD84B6" w14:textId="0C7656B5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D90CFD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855" w:rsidRPr="00754D77" w14:paraId="3174737F" w14:textId="77777777" w:rsidTr="00754D77">
        <w:trPr>
          <w:trHeight w:val="45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37A168" w14:textId="32E90F5C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Jacques 2006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37E487" w14:textId="31FEF957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46EF67" w14:textId="1DB04BEF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5B0C86" w14:textId="0F5DD4B0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FC3CD0" w14:textId="1DB514A5" w:rsidR="004E5855" w:rsidRPr="00754D77" w:rsidRDefault="00024807" w:rsidP="00754D77">
            <w:pPr>
              <w:ind w:righ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B599A7" w14:textId="46E5B3F7" w:rsidR="004E5855" w:rsidRPr="00754D77" w:rsidRDefault="00024807" w:rsidP="00754D77">
            <w:pPr>
              <w:ind w:right="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 fossa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D48E50" w14:textId="7535E325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64433E" w14:textId="2F57E92B" w:rsidR="004E5855" w:rsidRPr="00754D77" w:rsidRDefault="00024807" w:rsidP="00754D77">
            <w:pPr>
              <w:ind w:righ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EAA5400" w14:textId="77777777" w:rsidTr="00754D77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B7F9E09" w14:textId="5A98F1A8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Johnson 2006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DEA360" w14:textId="387BAE78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2E671F" w14:textId="7BE115C5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8371AE0" w14:textId="050D2127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inferior 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0F0513" w14:textId="63BD8EF0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4293ED" w14:textId="7A2168BF" w:rsidR="004E5855" w:rsidRPr="00754D77" w:rsidRDefault="00024807" w:rsidP="00754D77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31C5D7" w14:textId="6EBC663D" w:rsidR="004E5855" w:rsidRPr="00754D77" w:rsidRDefault="00024807" w:rsidP="00754D77">
            <w:pPr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7F7B4E" w14:textId="4CAB1FEE" w:rsidR="004E5855" w:rsidRPr="00754D77" w:rsidRDefault="00024807" w:rsidP="00754D77">
            <w:pPr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6DE83B8E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656255" w14:textId="5BF4CB58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Arai 2010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7A4B06" w14:textId="5929DFA9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9CC745" w14:textId="3676376D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E9594B6" w14:textId="7039330D" w:rsidR="004E5855" w:rsidRPr="00754D77" w:rsidRDefault="00024807" w:rsidP="00754D77">
            <w:pPr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76BA4C" w14:textId="5D686D7C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D5C795" w14:textId="0A3D2051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Transvermian</w:t>
            </w:r>
            <w:proofErr w:type="spellEnd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566E08" w14:textId="660D76F9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C7E6A5" w14:textId="2D9A2D76" w:rsidR="004E5855" w:rsidRPr="00754D77" w:rsidRDefault="00024807" w:rsidP="00754D77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E5855" w:rsidRPr="00754D77" w14:paraId="6690E538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419AEB" w14:textId="0ECEDD24" w:rsidR="004E5855" w:rsidRPr="00754D77" w:rsidRDefault="00024807" w:rsidP="00754D77">
            <w:pPr>
              <w:ind w:lef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Vajtai</w:t>
            </w:r>
            <w:proofErr w:type="spellEnd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E0E53D" w14:textId="31065651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C73405" w14:textId="5B2A29A8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238778" w14:textId="7B8CEFC3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10F6EA" w14:textId="68D714F5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DD2D47" w14:textId="1E4BE46E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uboccipital paramedian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1EAE18" w14:textId="6087193D" w:rsidR="004E5855" w:rsidRPr="00754D77" w:rsidRDefault="00024807" w:rsidP="00754D77">
            <w:pPr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09BC7D" w14:textId="39E02BBA" w:rsidR="004E5855" w:rsidRPr="00754D77" w:rsidRDefault="00024807" w:rsidP="00754D77">
            <w:pPr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5B41E907" w14:textId="77777777" w:rsidTr="00754D77">
        <w:trPr>
          <w:trHeight w:val="45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B67F11" w14:textId="67FA4DFE" w:rsidR="004E5855" w:rsidRPr="00754D77" w:rsidRDefault="00024807" w:rsidP="00754D77">
            <w:pPr>
              <w:ind w:lef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Vajtai</w:t>
            </w:r>
            <w:proofErr w:type="spellEnd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359453" w14:textId="088EF7CC" w:rsidR="004E5855" w:rsidRPr="00754D77" w:rsidRDefault="00024807" w:rsidP="00754D77">
            <w:pPr>
              <w:ind w:right="1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883C98" w14:textId="6FC4FD83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898A94" w14:textId="733E7177" w:rsidR="004E5855" w:rsidRPr="00754D77" w:rsidRDefault="00024807" w:rsidP="00754D77">
            <w:pPr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D96372C" w14:textId="3D93CB35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CF3992" w14:textId="69E77629" w:rsidR="004E5855" w:rsidRPr="00754D77" w:rsidRDefault="00024807" w:rsidP="00754D77">
            <w:pPr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E084C8" w14:textId="6FACEECA" w:rsidR="004E5855" w:rsidRPr="00754D77" w:rsidRDefault="00024807" w:rsidP="00754D77">
            <w:pPr>
              <w:ind w:right="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52D854" w14:textId="5851AACD" w:rsidR="004E5855" w:rsidRPr="00754D77" w:rsidRDefault="00024807" w:rsidP="00754D77">
            <w:pPr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2844E392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959B92" w14:textId="50125835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arhold</w:t>
            </w:r>
            <w:proofErr w:type="spellEnd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</w:t>
            </w: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7DE457" w14:textId="6ACECC02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ADAF35" w14:textId="1A755201" w:rsidR="004E5855" w:rsidRPr="00754D77" w:rsidRDefault="00024807" w:rsidP="00754D77">
            <w:pPr>
              <w:ind w:lef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273050" w14:textId="21D7ABC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4th ventricle, upper cerebellar midline,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753F69" w14:textId="69E5F311" w:rsidR="004E5855" w:rsidRPr="00754D77" w:rsidRDefault="00024807" w:rsidP="00754D77">
            <w:pPr>
              <w:ind w:right="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0E7606" w14:textId="35AAC41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Infratentorial–</w:t>
            </w:r>
            <w:proofErr w:type="spellStart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supracerebellar</w:t>
            </w:r>
            <w:proofErr w:type="spellEnd"/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D2A24B" w14:textId="73319C4A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A8D01E" w14:textId="5145BF57" w:rsidR="004E5855" w:rsidRPr="00754D77" w:rsidRDefault="00024807" w:rsidP="00754D77">
            <w:pPr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75DB1541" w14:textId="77777777" w:rsidR="004E5855" w:rsidRDefault="00024807">
      <w:pPr>
        <w:spacing w:after="0"/>
        <w:jc w:val="both"/>
      </w:pPr>
      <w:r>
        <w:t xml:space="preserve"> </w:t>
      </w:r>
    </w:p>
    <w:tbl>
      <w:tblPr>
        <w:tblStyle w:val="TableGrid"/>
        <w:tblW w:w="14385" w:type="dxa"/>
        <w:tblInd w:w="739" w:type="dxa"/>
        <w:tblCellMar>
          <w:top w:w="137" w:type="dxa"/>
          <w:left w:w="115" w:type="dxa"/>
          <w:bottom w:w="88" w:type="dxa"/>
          <w:right w:w="22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04EC2FB4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CB47CF" w14:textId="2B34AA1E" w:rsidR="004E5855" w:rsidRPr="00754D77" w:rsidRDefault="00024807" w:rsidP="00754D77">
            <w:pPr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arhold</w:t>
            </w:r>
            <w:proofErr w:type="spellEnd"/>
          </w:p>
          <w:p w14:paraId="418ED14D" w14:textId="1E6EFC05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004F9D" w14:textId="22C70B5C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FB0F4D" w14:textId="490B7D19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86F1EF" w14:textId="58CAF628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Lower vermis, 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FC4C6B" w14:textId="7D5240B5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0C829C" w14:textId="57895A56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FB5711" w14:textId="4B5B7560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47EA15" w14:textId="0EB2BF71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367AE1E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EED18C" w14:textId="7A67042D" w:rsidR="004E5855" w:rsidRPr="00754D77" w:rsidRDefault="00024807" w:rsidP="00754D77">
            <w:pPr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arhold</w:t>
            </w:r>
            <w:proofErr w:type="spellEnd"/>
          </w:p>
          <w:p w14:paraId="2BE9DACD" w14:textId="5D18200B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7BB686" w14:textId="01921CD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161A88" w14:textId="5D692B96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04A3CF" w14:textId="26B9FE46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Left floccul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0CEBDB" w14:textId="485C8E22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C0F81E" w14:textId="21C58BDD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FB5C48" w14:textId="32936B23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1017A3" w14:textId="5C81ECFD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E5855" w:rsidRPr="00754D77" w14:paraId="58B2606A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8F8FEF" w14:textId="7F6D867D" w:rsidR="004E5855" w:rsidRPr="00754D77" w:rsidRDefault="00024807" w:rsidP="00754D77">
            <w:pPr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arhold</w:t>
            </w:r>
            <w:proofErr w:type="spellEnd"/>
          </w:p>
          <w:p w14:paraId="4D91B843" w14:textId="27CD6EC9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56C6AB" w14:textId="0F1FD4C9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107048" w14:textId="5332EC99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B02BAE" w14:textId="63AB91A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88B4E3" w14:textId="47FFBF56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9039E9" w14:textId="395C0FE6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0A8A7E" w14:textId="1BDAB33D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6FDE5D" w14:textId="301AE5FB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2F105F37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29990D" w14:textId="12F59837" w:rsidR="004E5855" w:rsidRPr="00754D77" w:rsidRDefault="00024807" w:rsidP="00754D77">
            <w:pPr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imentel</w:t>
            </w:r>
          </w:p>
          <w:p w14:paraId="2CE159B2" w14:textId="72DD3B23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3AD090" w14:textId="2C32A0A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60086A" w14:textId="2D4A1916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2FBE20" w14:textId="0EB1227C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9D8F84" w14:textId="3C849915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979625" w14:textId="45F190A6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67BF18" w14:textId="5F46F7DC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1AB14B" w14:textId="409F9EAB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E5855" w:rsidRPr="00754D77" w14:paraId="6778609D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219A13" w14:textId="4696E79A" w:rsidR="004E5855" w:rsidRPr="00754D77" w:rsidRDefault="00024807" w:rsidP="00754D77">
            <w:pPr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imentel</w:t>
            </w:r>
          </w:p>
          <w:p w14:paraId="7E207D40" w14:textId="263FE4DA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7202DA" w14:textId="7C3B33DE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E42FC1" w14:textId="0641C017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08A853" w14:textId="2372F053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2E4E3F" w14:textId="0B7A5BF3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7C9569" w14:textId="70262ACD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7CC4C6" w14:textId="0344FD27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5959B6C" w14:textId="08B06C41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5855" w:rsidRPr="00754D77" w14:paraId="20651631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1F53D6" w14:textId="7335BE19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an 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DFE254" w14:textId="6FCAB6A9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FA8316" w14:textId="4ECE708C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83C346" w14:textId="60C08E23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erebral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E73DED" w14:textId="5619C867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3FA3B6" w14:textId="362A02A4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784545" w14:textId="04B424A6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066532" w14:textId="0DEEAA55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1FEC642B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112646" w14:textId="180930EF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 2008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F6286A" w14:textId="33A70130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79544F" w14:textId="28E56967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A42076" w14:textId="04095B87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7E0677" w14:textId="76090BFA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CAD488" w14:textId="541D700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Biopsy via 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482774" w14:textId="085FA047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1E7E9F" w14:textId="57946E34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E5855" w:rsidRPr="00754D77" w14:paraId="4288A824" w14:textId="77777777" w:rsidTr="00754D77">
        <w:trPr>
          <w:trHeight w:val="69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CB8742" w14:textId="74549362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Anan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10CD4F" w14:textId="6BA71647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A143D7" w14:textId="040E8F6B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B45790" w14:textId="3DA0A575" w:rsidR="004E5855" w:rsidRPr="00754D77" w:rsidRDefault="00024807" w:rsidP="00754D77">
            <w:pPr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ervicothoracic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8FFB96" w14:textId="56F84C13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B3A641" w14:textId="0E8B5530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4 to T4 laminectomy, midline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FDA95D" w14:textId="124FD594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570C88" w14:textId="1BC138A7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E5855" w:rsidRPr="00754D77" w14:paraId="237C06B1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A75070" w14:textId="5EA726BF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ao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C5869F" w14:textId="4D86638C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CA4280" w14:textId="37A5DCDC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65FFF0" w14:textId="7116A615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18996A" w14:textId="0CEE5C62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C261D4" w14:textId="2F5ACCAE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2FF88D" w14:textId="496B0813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5F20D8" w14:textId="2A21AB14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5855" w:rsidRPr="00754D77" w14:paraId="0CDC1121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197077" w14:textId="68ACE080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Joseph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FC7FF7" w14:textId="4B2D7E3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C5EE70" w14:textId="2B4FFD84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591203" w14:textId="36BD7C42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B14AFF7" w14:textId="1E54B882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AF7D62" w14:textId="3337267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idline suboccipital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69EC99" w14:textId="65CBC23A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A674D0" w14:textId="54E715D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E5855" w:rsidRPr="00754D77" w14:paraId="7BC9F41B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89CFFD" w14:textId="403DD31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Joseph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FD20AC" w14:textId="1ED7E81C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DB3D2D" w14:textId="5BF029FA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8C6C741" w14:textId="27873151" w:rsidR="004E5855" w:rsidRPr="00754D77" w:rsidRDefault="00024807" w:rsidP="00754D77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left cerebellar tonsil, vermis.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D6F5A1" w14:textId="087BAD92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9A2CC7" w14:textId="0BBE75E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idline suboccipital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B4C1E7" w14:textId="24BE2424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7FC588" w14:textId="2D7D5145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E5855" w:rsidRPr="00754D77" w14:paraId="5CB3CE72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DA699D6" w14:textId="3BA395E4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Li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685B1E" w14:textId="0DBA0CCB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7C6676" w14:textId="35898DBB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73B188" w14:textId="790F0B6F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6E8133" w14:textId="51368C9F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5F76B8" w14:textId="34BD8DCC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5A279E" w14:textId="66F5A35F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AEA9C6" w14:textId="788972A9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551CC351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03CA1F" w14:textId="4C00C6F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cheithaue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6DF7E2" w14:textId="54DDB816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CB4CE1" w14:textId="58EC1356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511AEC" w14:textId="73AEA0EE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Left optic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haism</w:t>
            </w:r>
            <w:proofErr w:type="spellEnd"/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8298A3" w14:textId="0D60D0BC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269B4E" w14:textId="563482F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Left frontotempor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20BD01" w14:textId="3790AF7F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FF95A5" w14:textId="44A96158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E5855" w:rsidRPr="00754D77" w14:paraId="57A24EA3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7DD53D" w14:textId="31084E60" w:rsidR="004E5855" w:rsidRPr="00754D77" w:rsidRDefault="00024807" w:rsidP="00754D77">
            <w:pPr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Wang 2009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6A64B2" w14:textId="26B397D0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A5CAD8" w14:textId="52D3BF5B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C639390" w14:textId="2060FA20" w:rsidR="004E5855" w:rsidRPr="00754D77" w:rsidRDefault="00024807" w:rsidP="00754D77">
            <w:pPr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lateral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20E603" w14:textId="43685EF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R + radiotherapy + shunting 5 months late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24CDBD" w14:textId="160FEC32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F5C4E4" w14:textId="7BE4F20F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8F5AFC" w14:textId="1927169F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E5855" w:rsidRPr="00754D77" w14:paraId="30EA137A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AF9BEF" w14:textId="0B9B9E44" w:rsidR="004E5855" w:rsidRPr="00754D77" w:rsidRDefault="00024807" w:rsidP="00754D77">
            <w:pPr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rydenberg</w:t>
            </w:r>
          </w:p>
          <w:p w14:paraId="53FDD5B2" w14:textId="6C135BA3" w:rsidR="004E5855" w:rsidRPr="00754D77" w:rsidRDefault="00024807" w:rsidP="00754D77">
            <w:pPr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FBFE81" w14:textId="3DAF5A40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5F89D6" w14:textId="0B262198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378A97" w14:textId="50E37D9D" w:rsidR="004E5855" w:rsidRPr="00754D77" w:rsidRDefault="00024807" w:rsidP="00754D77">
            <w:pPr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ineal Glan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CCB75E" w14:textId="4256CF1F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A37C5F" w14:textId="17549EF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Sub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ranstentori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E71FA8" w14:textId="24646219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B62D05" w14:textId="3A141B2B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3D204EE6" w14:textId="77777777" w:rsidTr="00754D77">
        <w:trPr>
          <w:trHeight w:val="69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F9F010" w14:textId="3063226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hosal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7B46E3" w14:textId="662BA4D4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55B71B2" w14:textId="335F49EF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257D9F" w14:textId="69A42565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Pineal gland,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region, 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51334C" w14:textId="593B9025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Decompression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29D23C" w14:textId="5D15D05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Sub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ranstentori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7329A7" w14:textId="28E60E25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11CE32" w14:textId="1CB95CF0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53DC07DE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7F9543" w14:textId="0E2F1F35" w:rsidR="004E5855" w:rsidRPr="00754D77" w:rsidRDefault="00024807" w:rsidP="00754D77">
            <w:pPr>
              <w:ind w:lef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Kinno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8DFEAA" w14:textId="40CCFAB0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6F72A2" w14:textId="12BA01E4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8D9781" w14:textId="04E7340A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FA03DC" w14:textId="34C41D8E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72DA27" w14:textId="62AE93B8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27CBBB" w14:textId="5E65F074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BF9C4C" w14:textId="07C68097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AE2E2D8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26BDF2" w14:textId="653FCA4A" w:rsidR="004E5855" w:rsidRPr="00754D77" w:rsidRDefault="00024807" w:rsidP="00754D77">
            <w:pPr>
              <w:ind w:lef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Kinno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51AEC6" w14:textId="5B4063E1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AAD52B" w14:textId="50449743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C0BA66" w14:textId="726BCE16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erebella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BBA47C" w14:textId="2CCE1FA6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A20330" w14:textId="7AA0EE4E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610F9F" w14:textId="0AE31FB9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A10FAA" w14:textId="4644B993" w:rsidR="004E5855" w:rsidRPr="00754D77" w:rsidRDefault="00024807" w:rsidP="00754D77">
            <w:pPr>
              <w:ind w:right="9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35F0C4EC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255C7F" w14:textId="55900D2D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an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5A60C9" w14:textId="125649D9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3FC12F" w14:textId="135BBCC9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E2EA76" w14:textId="41663247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49882A" w14:textId="08A39DAC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F957D3" w14:textId="07E474BA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Right sub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etrosigmoid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AB05B4" w14:textId="625EC19C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06B23D" w14:textId="683666CB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E5855" w:rsidRPr="00754D77" w14:paraId="7BDE4FA6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BF67C0" w14:textId="0A1273E2" w:rsidR="004E5855" w:rsidRPr="00754D77" w:rsidRDefault="00024807" w:rsidP="00754D77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ainov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FC1EAB" w14:textId="00F45B6E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3171F1" w14:textId="39643286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ED1313" w14:textId="53F314EC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iddle, uppe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01A8A7" w14:textId="2F7689A9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AFE61C" w14:textId="718BEFC2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osterior fossa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1B9909" w14:textId="2079DDBD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CAD872" w14:textId="7E3C63AA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E5855" w:rsidRPr="00754D77" w14:paraId="2A74B459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A28306" w14:textId="6DC85FF3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89506C" w14:textId="3B15DC66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DF37DF" w14:textId="50B4F6EA" w:rsidR="004E5855" w:rsidRPr="00754D77" w:rsidRDefault="00024807" w:rsidP="00754D77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6F2A6C" w14:textId="4971623F" w:rsidR="004E5855" w:rsidRPr="00754D77" w:rsidRDefault="00024807" w:rsidP="00754D77">
            <w:pPr>
              <w:ind w:right="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BB44DA" w14:textId="1DD2F2AA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4D544E" w14:textId="40B42D30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A830F2" w14:textId="5B366493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6A6A16" w14:textId="50BD48F2" w:rsidR="004E5855" w:rsidRPr="00754D77" w:rsidRDefault="00024807" w:rsidP="00754D77">
            <w:pPr>
              <w:ind w:right="9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</w:tbl>
    <w:p w14:paraId="5A377274" w14:textId="77777777" w:rsidR="004E5855" w:rsidRDefault="00024807">
      <w:pPr>
        <w:spacing w:after="0"/>
        <w:jc w:val="both"/>
      </w:pPr>
      <w:r>
        <w:t xml:space="preserve"> </w:t>
      </w:r>
    </w:p>
    <w:tbl>
      <w:tblPr>
        <w:tblStyle w:val="TableGrid"/>
        <w:tblW w:w="14385" w:type="dxa"/>
        <w:tblInd w:w="739" w:type="dxa"/>
        <w:tblCellMar>
          <w:top w:w="55" w:type="dxa"/>
          <w:left w:w="77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7DC26039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2EA7DB" w14:textId="7E5BB6ED" w:rsidR="004E5855" w:rsidRPr="00754D77" w:rsidRDefault="00024807" w:rsidP="00754D77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EA3C9F" w14:textId="1F859869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248536" w14:textId="6334C6CA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176693" w14:textId="7ABB1AA1" w:rsidR="004E5855" w:rsidRPr="00754D77" w:rsidRDefault="00024807" w:rsidP="00754D77">
            <w:pPr>
              <w:ind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C6D5D7" w14:textId="76F99E3A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067B09" w14:textId="61380E21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AAF19F" w14:textId="3E82F9F4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042314" w14:textId="41BBEA0B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4E5855" w:rsidRPr="00754D77" w14:paraId="5E185B14" w14:textId="77777777" w:rsidTr="00754D77">
        <w:trPr>
          <w:trHeight w:val="37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F2601F" w14:textId="610E911E" w:rsidR="004E5855" w:rsidRPr="00754D77" w:rsidRDefault="00024807" w:rsidP="00754D77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5E5105" w14:textId="06E22609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56D26F" w14:textId="2CD9DD98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D3A6D9" w14:textId="3D16DE25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B48C7D" w14:textId="315507AF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7E7BB4" w14:textId="2614A10A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5C73EC" w14:textId="0072B5A8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D7DBCE" w14:textId="4BAFAA46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611D0714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6B082C" w14:textId="2D241AC5" w:rsidR="004E5855" w:rsidRPr="00754D77" w:rsidRDefault="00024807" w:rsidP="00754D77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256E22" w14:textId="5D23C69D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FEC248" w14:textId="40876714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6FF2E9" w14:textId="258A2F47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C6BBAC" w14:textId="4144756F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1A8608" w14:textId="7A59F777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94C4DD" w14:textId="68778FC2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51119A" w14:textId="4DD2E54F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E5855" w:rsidRPr="00754D77" w14:paraId="2E7DAD9D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A57BB5" w14:textId="2EB3EDC1" w:rsidR="004E5855" w:rsidRPr="00754D77" w:rsidRDefault="00024807" w:rsidP="00754D77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87A8BE" w14:textId="47B4C7B9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6160A2" w14:textId="7D5EF066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C4F7FF" w14:textId="3E398459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6AE6F9" w14:textId="3F971795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2BC988" w14:textId="22709363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DF2F9C" w14:textId="53D2F1CA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325F45" w14:textId="5E92AE65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E5855" w:rsidRPr="00754D77" w14:paraId="1129D51A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67A27D1" w14:textId="3C3934A1" w:rsidR="004E5855" w:rsidRPr="00754D77" w:rsidRDefault="00024807" w:rsidP="00754D77">
            <w:pPr>
              <w:ind w:right="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h 2010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565737" w14:textId="79A4D974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5CAE1A" w14:textId="44373698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8FDC1C" w14:textId="15363E03" w:rsidR="004E5855" w:rsidRPr="00754D77" w:rsidRDefault="00024807" w:rsidP="00754D77">
            <w:pPr>
              <w:ind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FBEEA6" w14:textId="5CF5B5EE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FF0CED" w14:textId="5951582E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9FC9E5" w14:textId="20B0CC0E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114250" w14:textId="39910BC7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01AA1FC" w14:textId="77777777" w:rsidTr="00754D77">
        <w:trPr>
          <w:trHeight w:val="373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E0F85A" w14:textId="0C7DB13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ushimi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A44720" w14:textId="4D03DE8C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495378" w14:textId="287D85B7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13E8F4" w14:textId="727F83AF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DCA19E" w14:textId="20EBD859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B312774" w14:textId="12D786E8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C36D21" w14:textId="715F2B13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3E3240" w14:textId="6B046BF7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5CCBF850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C50734" w14:textId="23AECA82" w:rsidR="004E5855" w:rsidRPr="00754D77" w:rsidRDefault="00024807" w:rsidP="00754D77">
            <w:pPr>
              <w:ind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B23ABF" w14:textId="039BA6BC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5847798" w14:textId="0558350B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ECE3A1" w14:textId="23F7AA0F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erebella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E55010" w14:textId="6F43CABA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3D2E9B" w14:textId="16C53423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31E460" w14:textId="266DF237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12F849" w14:textId="62F1F71A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6BB6E7F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01FABE" w14:textId="77A19974" w:rsidR="004E5855" w:rsidRPr="00754D77" w:rsidRDefault="00024807" w:rsidP="00754D77">
            <w:pPr>
              <w:ind w:lef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Karafi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FD1129" w14:textId="0D88DE65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8805F8" w14:textId="56C887DB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59DE27" w14:textId="6610BB1E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AC36BE" w14:textId="2AE75095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BCCFD2" w14:textId="070B2013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7D78FE" w14:textId="50DA385E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97699D" w14:textId="5EB14237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E5855" w:rsidRPr="00754D77" w14:paraId="360C59CC" w14:textId="77777777" w:rsidTr="00754D77">
        <w:trPr>
          <w:trHeight w:val="61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8ADC66" w14:textId="5146308A" w:rsidR="004E5855" w:rsidRPr="00754D77" w:rsidRDefault="00024807" w:rsidP="00754D77">
            <w:pPr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odlesek</w:t>
            </w:r>
            <w:proofErr w:type="spellEnd"/>
          </w:p>
          <w:p w14:paraId="2D35FBDD" w14:textId="0CC101F1" w:rsidR="004E5855" w:rsidRPr="00754D77" w:rsidRDefault="00024807" w:rsidP="00754D77">
            <w:pPr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0C19B7" w14:textId="63742BED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433F72" w14:textId="7AC617D5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E5DA92" w14:textId="1C8D466F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FEEAED" w14:textId="72D3D422" w:rsidR="004E5855" w:rsidRPr="00754D77" w:rsidRDefault="00024807" w:rsidP="00754D77">
            <w:pPr>
              <w:ind w:right="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8788C5" w14:textId="437E04F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boccipital median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96E561" w14:textId="5490CDFF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EA7EB9" w14:textId="523B82CE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E5855" w:rsidRPr="00754D77" w14:paraId="161EEC5E" w14:textId="77777777" w:rsidTr="00754D77">
        <w:trPr>
          <w:trHeight w:val="86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DDB1BE" w14:textId="50160A80" w:rsidR="004E5855" w:rsidRPr="00754D77" w:rsidRDefault="00024807" w:rsidP="00754D77">
            <w:pPr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rma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F87633" w14:textId="789DBF64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DB7ADD" w14:textId="56C458F0" w:rsidR="004E5855" w:rsidRPr="00754D77" w:rsidRDefault="00024807" w:rsidP="00754D77">
            <w:pPr>
              <w:ind w:lef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053F2F" w14:textId="4594C189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55D22D" w14:textId="76D17025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Biopsy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6CFBF7" w14:textId="5BC8314D" w:rsidR="004E5855" w:rsidRPr="00754D77" w:rsidRDefault="00024807" w:rsidP="00754D77">
            <w:pPr>
              <w:ind w:left="26" w:hanging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Biopsy: CT guided stereotactic biopsy was done via a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ransfron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route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0AF09E" w14:textId="2A184C89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BDDEF3" w14:textId="013CFD63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E5855" w:rsidRPr="00754D77" w14:paraId="53603953" w14:textId="77777777" w:rsidTr="00754D77">
        <w:trPr>
          <w:trHeight w:val="615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5E8EB1" w14:textId="1BD17BBC" w:rsidR="004E5855" w:rsidRPr="00754D77" w:rsidRDefault="00024807" w:rsidP="00754D77">
            <w:pPr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harma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94ED26" w14:textId="4E849AB0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5AA445" w14:textId="502F2A8A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5CC043" w14:textId="3C7FD523" w:rsidR="004E5855" w:rsidRPr="00754D77" w:rsidRDefault="00024807" w:rsidP="00754D77">
            <w:pPr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presella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region involving hypothalamus</w:t>
            </w:r>
          </w:p>
          <w:p w14:paraId="464891F9" w14:textId="0F2073DD" w:rsidR="004E5855" w:rsidRPr="00754D77" w:rsidRDefault="00024807" w:rsidP="00754D77">
            <w:pPr>
              <w:ind w:right="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&amp; 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14C9CF" w14:textId="6B099816" w:rsidR="004E5855" w:rsidRPr="00754D77" w:rsidRDefault="00024807" w:rsidP="00754D77">
            <w:pPr>
              <w:ind w:right="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Biopsy + shunting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8EE78F" w14:textId="6A1C63AC" w:rsidR="004E5855" w:rsidRPr="00754D77" w:rsidRDefault="00024807" w:rsidP="00754D77">
            <w:pPr>
              <w:ind w:right="8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rontotempor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563F3A" w14:textId="5E28BC09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C46B96" w14:textId="5BC29D74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5F499A94" w14:textId="77777777" w:rsidTr="00754D77">
        <w:trPr>
          <w:trHeight w:val="61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840B35" w14:textId="541F5277" w:rsidR="004E5855" w:rsidRPr="00754D77" w:rsidRDefault="00024807" w:rsidP="00754D77">
            <w:pPr>
              <w:ind w:right="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olis 2011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AEB2DE" w14:textId="50AB8B93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10B47B" w14:textId="60167944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E8B79E" w14:textId="59371100" w:rsidR="004E5855" w:rsidRPr="00754D77" w:rsidRDefault="00024807" w:rsidP="00754D77">
            <w:pPr>
              <w:ind w:right="8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ineal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D8CF49" w14:textId="30940B09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9507C6" w14:textId="3A78308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uprasellar, infratentorial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58121F" w14:textId="2FEAD090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BBE4E9" w14:textId="5E4FE127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E5855" w:rsidRPr="00754D77" w14:paraId="44CE45DE" w14:textId="77777777" w:rsidTr="00754D77">
        <w:trPr>
          <w:trHeight w:val="85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BC1B19" w14:textId="397D81E4" w:rsidR="004E5855" w:rsidRPr="00754D77" w:rsidRDefault="00024807" w:rsidP="00754D77">
            <w:pPr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Alturkustani</w:t>
            </w:r>
            <w:proofErr w:type="spellEnd"/>
          </w:p>
          <w:p w14:paraId="3C68672C" w14:textId="1EECD0D0" w:rsidR="004E5855" w:rsidRPr="00754D77" w:rsidRDefault="00024807" w:rsidP="00754D77">
            <w:pPr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4ADBB4" w14:textId="7E136BE3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DB3E44" w14:textId="4A1EE9BC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BF0812F" w14:textId="1EF9BE52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98B0AE" w14:textId="6E070E47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BEDD6D" w14:textId="1FBBA65E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416CC0" w14:textId="7CEA1F43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Increased enhancement after 23 years, followed by death due to suicid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F5C688" w14:textId="3CBE599B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E5855" w:rsidRPr="00754D77" w14:paraId="6D35FE0B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5B3628" w14:textId="6D806A5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397493" w14:textId="727CA668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39EF4A" w14:textId="3308C81D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9DB316" w14:textId="72F1BC66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EC3E98" w14:textId="3ED59A47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29FA67" w14:textId="238C6E23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5780933" w14:textId="5D69EE1C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05C3D0" w14:textId="43E08742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ECCD33E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5FD306" w14:textId="17B1B5B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2F5DBB" w14:textId="1794CC94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2B8C86" w14:textId="42790BDA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BAD65B" w14:textId="38C88BFA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BE4D8D" w14:textId="00AED13D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B21B07" w14:textId="4D9DB55A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C39850" w14:textId="36430D45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B6F473" w14:textId="4560F19F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3AABCDB8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D0C7D8" w14:textId="33224DA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8F6689" w14:textId="460916C5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5D7109" w14:textId="65BB5204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C622E4" w14:textId="5E46441C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353648" w14:textId="48AFCC26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703D80" w14:textId="1B37AFD0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F44412" w14:textId="42608884" w:rsidR="004E5855" w:rsidRPr="00754D77" w:rsidRDefault="00024807" w:rsidP="00754D77">
            <w:pPr>
              <w:ind w:righ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ecurrence 9 years later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E44805" w14:textId="0C621483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4E5855" w:rsidRPr="00754D77" w14:paraId="4A94BC8F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FFE6E1" w14:textId="29B98FED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493A2D" w14:textId="4ED342A0" w:rsidR="004E5855" w:rsidRPr="00754D77" w:rsidRDefault="004E5855" w:rsidP="00754D77">
            <w:pPr>
              <w:ind w:left="1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49B4AD" w14:textId="19AFD190" w:rsidR="004E5855" w:rsidRPr="00754D77" w:rsidRDefault="004E5855" w:rsidP="00754D77">
            <w:pPr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5A53302" w14:textId="09074833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A28540" w14:textId="7769798E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DEEAEC" w14:textId="24694329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E7578C" w14:textId="7542380F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able 1 year later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165A58" w14:textId="086D922F" w:rsidR="004E5855" w:rsidRPr="00754D77" w:rsidRDefault="004E5855" w:rsidP="00754D77">
            <w:pPr>
              <w:ind w:lef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855" w:rsidRPr="00754D77" w14:paraId="52FBED81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128494" w14:textId="6E8DDCEE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74F84F" w14:textId="536177B8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66C0AC" w14:textId="5D3A9EFD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FA5562" w14:textId="2CF24540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AA74B5" w14:textId="65576CF5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4C1102" w14:textId="65FBE27F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B35379E" w14:textId="0B2D06C5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A38397" w14:textId="596964DE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3CB4B2C0" w14:textId="77777777" w:rsidTr="00754D77">
        <w:trPr>
          <w:trHeight w:val="37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D349CD" w14:textId="3B4F866B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C31271" w14:textId="74E494AE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A75225" w14:textId="0028C0F0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0707CC" w14:textId="367E760E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Midbrain,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C2D2FB" w14:textId="2C83B9C6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24D806" w14:textId="547ABC1E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804D4D" w14:textId="038FA6EA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2244C3" w14:textId="39031495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1DEEF75C" w14:textId="77777777" w:rsidTr="00754D77">
        <w:trPr>
          <w:trHeight w:val="85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3A3548" w14:textId="46396D1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1AFA94" w14:textId="241B312C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0BB723" w14:textId="423A3DB3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7D9C7A" w14:textId="4F5DD843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E8A7DF" w14:textId="5E3E732E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7CEEA6" w14:textId="1CD59AAF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DC51F0" w14:textId="499BDF6D" w:rsidR="004E5855" w:rsidRPr="00754D77" w:rsidRDefault="00024807" w:rsidP="00754D77">
            <w:pPr>
              <w:ind w:left="50" w:firstLine="1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Recurrence 4 years later with sacral, </w:t>
            </w:r>
            <w:proofErr w:type="gram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interventricular  dissemination</w:t>
            </w:r>
            <w:proofErr w:type="gramEnd"/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4032F0" w14:textId="7BD726BF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4E5855" w:rsidRPr="00754D77" w14:paraId="4811F9A0" w14:textId="77777777" w:rsidTr="00754D77">
        <w:trPr>
          <w:trHeight w:val="372"/>
        </w:trPr>
        <w:tc>
          <w:tcPr>
            <w:tcW w:w="178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nil"/>
            </w:tcBorders>
            <w:vAlign w:val="center"/>
          </w:tcPr>
          <w:p w14:paraId="7394338D" w14:textId="07F6588A" w:rsidR="004E5855" w:rsidRPr="00754D77" w:rsidRDefault="00024807" w:rsidP="00754D77">
            <w:pPr>
              <w:ind w:right="2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437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vAlign w:val="center"/>
          </w:tcPr>
          <w:p w14:paraId="178A8BBB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1F40CD" w14:textId="10AF5005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05D754" w14:textId="309D97E6" w:rsidR="004E5855" w:rsidRPr="00754D77" w:rsidRDefault="00024807" w:rsidP="00754D77">
            <w:pPr>
              <w:ind w:right="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22B012" w14:textId="28D9225B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C97470" w14:textId="2D07C1B2" w:rsidR="004E5855" w:rsidRPr="00754D77" w:rsidRDefault="00024807" w:rsidP="00754D77">
            <w:pPr>
              <w:ind w:right="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Stable 2 year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84B49E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855" w:rsidRPr="00754D77" w14:paraId="00D784E6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A23C00" w14:textId="1D9E8BD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EE4B3C7" w14:textId="66670666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D1A2CB" w14:textId="196D74B6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5F4D37" w14:textId="1723350C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222067" w14:textId="3CB6D96A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41FF0F" w14:textId="4DBF78FF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E2D505" w14:textId="45919F09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12C9E1" w14:textId="7E8EF249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4E2B3C6B" w14:textId="77777777" w:rsidTr="00754D77">
        <w:trPr>
          <w:trHeight w:val="37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122775" w14:textId="4CF1C870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Ellezam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80A908" w14:textId="72A35C82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E1665B" w14:textId="0020CFAE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2091B8" w14:textId="05CC01C8" w:rsidR="004E5855" w:rsidRPr="00754D77" w:rsidRDefault="00024807" w:rsidP="00754D77">
            <w:pPr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, Inferio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82FF75" w14:textId="7E6D18A4" w:rsidR="004E5855" w:rsidRPr="00754D77" w:rsidRDefault="00024807" w:rsidP="00754D77">
            <w:pPr>
              <w:ind w:right="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8F0D83" w14:textId="3A5742A0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06248C" w14:textId="40A3CF2A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B4CD0C" w14:textId="674F4C55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5855" w:rsidRPr="00754D77" w14:paraId="28121A25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B9C6C2" w14:textId="68303D0E" w:rsidR="004E5855" w:rsidRPr="00754D77" w:rsidRDefault="00024807" w:rsidP="00754D77">
            <w:pPr>
              <w:ind w:right="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0B0446" w14:textId="1DA33CAC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AFDEC0" w14:textId="1A5B4C42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01461D" w14:textId="3B89352D" w:rsidR="004E5855" w:rsidRPr="00754D77" w:rsidRDefault="00024807" w:rsidP="00754D77">
            <w:pPr>
              <w:ind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EBA29F" w14:textId="19C9D7D7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CA90AB" w14:textId="6F6A1A6F" w:rsidR="004E5855" w:rsidRPr="00754D77" w:rsidRDefault="00024807" w:rsidP="00754D77">
            <w:pPr>
              <w:ind w:right="8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1CC0F8" w14:textId="54851187" w:rsidR="004E5855" w:rsidRPr="00754D77" w:rsidRDefault="00024807" w:rsidP="00754D77">
            <w:pPr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523C38E" w14:textId="0FFE55F7" w:rsidR="004E5855" w:rsidRPr="00754D77" w:rsidRDefault="00024807" w:rsidP="00754D77">
            <w:pPr>
              <w:ind w:righ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D7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5981C512" w14:textId="77777777" w:rsidR="004E5855" w:rsidRDefault="00024807">
      <w:pPr>
        <w:spacing w:after="0"/>
        <w:jc w:val="both"/>
      </w:pPr>
      <w:r>
        <w:t xml:space="preserve"> </w:t>
      </w:r>
    </w:p>
    <w:tbl>
      <w:tblPr>
        <w:tblStyle w:val="TableGrid"/>
        <w:tblW w:w="14385" w:type="dxa"/>
        <w:tblInd w:w="739" w:type="dxa"/>
        <w:tblCellMar>
          <w:right w:w="22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205ED567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723641" w14:textId="687800FE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9838F9" w14:textId="5ECAFA7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CE8EBC" w14:textId="2BF6D00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4699CF" w14:textId="3696F2CF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87A065" w14:textId="57EDC25E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2128D1" w14:textId="574681D0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27C9F2" w14:textId="46EEF775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7B1199" w14:textId="589816C0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76280DE4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2D9A72" w14:textId="5DAD9605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8AF2EF" w14:textId="67612896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96ADD7" w14:textId="155EFC7A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97E40C" w14:textId="7808A311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14A37B" w14:textId="7E64BFB4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D0A117" w14:textId="7A1B5865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C0CF7C" w14:textId="061B0C36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E4CA0C" w14:textId="56B02E49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5DD89966" w14:textId="77777777" w:rsidTr="00754D77">
        <w:trPr>
          <w:trHeight w:val="45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A9D45E" w14:textId="3FEC88FA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4513C3" w14:textId="704FAC3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13CBD4" w14:textId="3B8ED289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7F2908" w14:textId="712FA4B6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55FE67" w14:textId="4BCEDD3E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0D6C57" w14:textId="5A0A6891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0224EA" w14:textId="5C5A62BC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4F00A5" w14:textId="128A9AE5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54E67531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81C7A1" w14:textId="6A64F970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D442B4" w14:textId="3EC22B0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0FDDB8" w14:textId="39F8C61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B985A7" w14:textId="17D43C72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493F25" w14:textId="441F9DF5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084271" w14:textId="0BFB90DB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E98DEA" w14:textId="4CF0D4A9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F631EF" w14:textId="4E1B2C96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182F36DE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2AAAB3" w14:textId="038A647E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E35CF6" w14:textId="6F3DDBC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720B3B" w14:textId="3324A53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25A350" w14:textId="1FE27BF5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F6F579" w14:textId="4EBA2518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3412BF" w14:textId="562DE14F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C029E3" w14:textId="39297A80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13D716" w14:textId="074D626F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0FF0DD3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58AE40" w14:textId="3EC5FF4F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21B1A7" w14:textId="4CE06260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A93CCA" w14:textId="572ACD3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8E0B97" w14:textId="200EEC94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5F8395" w14:textId="7796B571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47E257" w14:textId="6BBB9B6C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4C2FD25" w14:textId="17466351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776509B" w14:textId="025CCF41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28CFD825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C1FE04" w14:textId="3D87A643" w:rsidR="004E5855" w:rsidRPr="00754D77" w:rsidRDefault="00024807" w:rsidP="00754D77">
            <w:pPr>
              <w:ind w:right="10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ess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3AB94B" w14:textId="18023448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E34F61" w14:textId="279C73C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6933FA" w14:textId="3811F63A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FBBB7E" w14:textId="241FE89D" w:rsidR="004E5855" w:rsidRPr="00754D77" w:rsidRDefault="00024807" w:rsidP="00754D77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5470B1" w14:textId="772B84D5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741EAD" w14:textId="5B93C940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C9B91F" w14:textId="4F9C8F6A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6C63F5FC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A3BCE9" w14:textId="4436B651" w:rsidR="004E5855" w:rsidRPr="00754D77" w:rsidRDefault="00024807" w:rsidP="00754D77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Hsu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931CB2" w14:textId="01FD0EFB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C0C1A4" w14:textId="64346695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D17669" w14:textId="49505333" w:rsidR="004E5855" w:rsidRPr="00754D77" w:rsidRDefault="00024807" w:rsidP="00754D77">
            <w:pPr>
              <w:ind w:righ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B87F13" w14:textId="299499AE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EFC927" w14:textId="44D86CFF" w:rsidR="004E5855" w:rsidRPr="00754D77" w:rsidRDefault="00024807" w:rsidP="00754D77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04C16D" w14:textId="3DDA42BC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7D2792" w14:textId="793F06CD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4E5855" w:rsidRPr="00754D77" w14:paraId="367692AD" w14:textId="77777777" w:rsidTr="00754D77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E0BE9B" w14:textId="01F4E4E1" w:rsidR="004E5855" w:rsidRPr="00754D77" w:rsidRDefault="00024807" w:rsidP="00754D77">
            <w:pPr>
              <w:ind w:left="15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emp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FD161A" w14:textId="2AFD4FB3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45BC76" w14:textId="52E7563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5BCC9E" w14:textId="0FE2E102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ateral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C58365" w14:textId="0DDED495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4E83CD" w14:textId="388E1D3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Intraventricular transcallosal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22F53C" w14:textId="3F038C97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26ED9D" w14:textId="06354CE2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6F6FC738" w14:textId="77777777" w:rsidTr="00754D77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E5CD63" w14:textId="45D32D47" w:rsidR="004E5855" w:rsidRPr="00754D77" w:rsidRDefault="00024807" w:rsidP="00754D77">
            <w:pPr>
              <w:ind w:left="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lastRenderedPageBreak/>
              <w:t>Xiong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05474C" w14:textId="517CD8F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8D2407" w14:textId="3D9BF28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ABC5F0" w14:textId="22B37EA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eptum pellucidum, extending into 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D52DCE" w14:textId="5B0FB30C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4AF25B" w14:textId="0454CB66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ranscortical approach from superior and middle frontal gyrus to right ventricle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406194" w14:textId="440BBB15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EC4068" w14:textId="1114E2D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4E5855" w:rsidRPr="00754D77" w14:paraId="5919AAC8" w14:textId="77777777" w:rsidTr="00754D77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3AAFB3" w14:textId="694FB74F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Xu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731F5A" w14:textId="3238440A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867174" w14:textId="3397148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BB13A1" w14:textId="45FAE079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ineal gland, tectum, 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2ECF2EF" w14:textId="4482579A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 + ETV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30A6CC" w14:textId="57677A06" w:rsidR="004E5855" w:rsidRPr="00754D77" w:rsidRDefault="00024807" w:rsidP="00754D77">
            <w:pPr>
              <w:spacing w:after="8" w:line="232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Stereotactically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guided sub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ranstentorial</w:t>
            </w:r>
            <w:proofErr w:type="spellEnd"/>
          </w:p>
          <w:p w14:paraId="607BB022" w14:textId="37C1122B" w:rsidR="004E5855" w:rsidRPr="00754D77" w:rsidRDefault="00024807" w:rsidP="00754D77">
            <w:pPr>
              <w:ind w:left="2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20E1E5" w14:textId="04E2DB3C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86C3FD" w14:textId="0E013796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2</w:t>
            </w:r>
          </w:p>
        </w:tc>
      </w:tr>
      <w:tr w:rsidR="004E5855" w:rsidRPr="00754D77" w14:paraId="6F270829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B9ADD2" w14:textId="5FBE1E1A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Yin 2012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8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4E3219" w14:textId="1B95B685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E4B6A2" w14:textId="5987D572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3F3E9D" w14:textId="4B145B0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51FE1B" w14:textId="66F58CA9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8E0908" w14:textId="75221D29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FD4CB9" w14:textId="38C5B212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7546B9" w14:textId="134D1FE7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36ED85A0" w14:textId="77777777" w:rsidTr="00754D77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710EBF" w14:textId="10CD9FB6" w:rsidR="004E5855" w:rsidRPr="00754D77" w:rsidRDefault="00024807" w:rsidP="00754D77">
            <w:pPr>
              <w:ind w:lef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Alnaam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4F86FC" w14:textId="09B016AB" w:rsidR="004E5855" w:rsidRPr="00754D77" w:rsidRDefault="00024807" w:rsidP="00754D77">
            <w:pPr>
              <w:ind w:left="-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FA43F8" w14:textId="43625831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0E5371" w14:textId="2EDE20E0" w:rsidR="004E5855" w:rsidRPr="00754D77" w:rsidRDefault="00024807" w:rsidP="00754D77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A3E16F" w14:textId="1A9FF962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0C0877" w14:textId="062EED70" w:rsidR="004E5855" w:rsidRPr="00754D77" w:rsidRDefault="00024807" w:rsidP="00754D77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AD65FF" w14:textId="51578414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52E93EC" w14:textId="2572DB6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4E5855" w:rsidRPr="00754D77" w14:paraId="6AF41024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2C0A24" w14:textId="42585DC8" w:rsidR="004E5855" w:rsidRPr="00754D77" w:rsidRDefault="00024807" w:rsidP="00754D77">
            <w:pPr>
              <w:ind w:lef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Alnaam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8DD7B4" w14:textId="08D92BDC" w:rsidR="004E5855" w:rsidRPr="00754D77" w:rsidRDefault="00024807" w:rsidP="00754D77">
            <w:pPr>
              <w:ind w:left="-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98D8F3" w14:textId="0E744E3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C7C3D5" w14:textId="1EE99622" w:rsidR="004E5855" w:rsidRPr="00754D77" w:rsidRDefault="00024807" w:rsidP="00754D77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B0AF40" w14:textId="02315D63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40012C" w14:textId="3AD859EF" w:rsidR="004E5855" w:rsidRPr="00754D77" w:rsidRDefault="00024807" w:rsidP="00754D77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799D12" w14:textId="18FEFDCC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8B9C33" w14:textId="095B28AB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9027827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1C1716" w14:textId="0933EC62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Damodaran</w:t>
            </w:r>
          </w:p>
          <w:p w14:paraId="40AE70F2" w14:textId="28003149" w:rsidR="004E5855" w:rsidRPr="00754D77" w:rsidRDefault="00024807" w:rsidP="00754D77">
            <w:pPr>
              <w:ind w:left="5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2FD877" w14:textId="2A6F9483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90444A" w14:textId="15A13B03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98BCD9" w14:textId="65619843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91B53D" w14:textId="6C1B28B1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E2A7ED" w14:textId="68F4ECC8" w:rsidR="004E5855" w:rsidRPr="00754D77" w:rsidRDefault="00024807" w:rsidP="00754D77">
            <w:pPr>
              <w:ind w:left="8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Posterior fossa craniotomy with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ransvermi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50DC82" w14:textId="172CB6CF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281D8C" w14:textId="296DEA3C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4E5855" w:rsidRPr="00754D77" w14:paraId="15EE67E7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C8200C" w14:textId="78BFBAC3" w:rsidR="004E5855" w:rsidRPr="00754D77" w:rsidRDefault="00024807" w:rsidP="00754D77">
            <w:pPr>
              <w:ind w:left="12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umar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8248D3" w14:textId="6E6CC92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307FAD" w14:textId="5E6E5A0D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9ECC16" w14:textId="4A81800F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0869B1" w14:textId="651AA965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CB9541" w14:textId="4AE181C0" w:rsidR="004E5855" w:rsidRPr="00754D77" w:rsidRDefault="00024807" w:rsidP="00754D77">
            <w:pPr>
              <w:ind w:left="7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uboccipital midline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298BF2" w14:textId="483B7878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EA98A2" w14:textId="2C8965A4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4E5855" w:rsidRPr="00754D77" w14:paraId="3D41F538" w14:textId="77777777" w:rsidTr="00754D77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14D5DE" w14:textId="2E0D1A73" w:rsidR="004E5855" w:rsidRPr="00754D77" w:rsidRDefault="00024807" w:rsidP="00754D77">
            <w:pPr>
              <w:ind w:left="1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hommen</w:t>
            </w:r>
          </w:p>
          <w:p w14:paraId="185D9465" w14:textId="47BC6766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12AC26" w14:textId="21D781AF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631641" w14:textId="6396D0F1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0599D65" w14:textId="2BDA9A80" w:rsidR="004E5855" w:rsidRPr="00754D77" w:rsidRDefault="00024807" w:rsidP="00754D77">
            <w:pPr>
              <w:ind w:left="2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F8071B" w14:textId="7C65D805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35615C" w14:textId="6A1D2882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E4FC5D" w14:textId="7BA7E441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B22BAA" w14:textId="72EC9A6E" w:rsidR="004E5855" w:rsidRPr="00754D77" w:rsidRDefault="00024807" w:rsidP="00754D77">
            <w:pPr>
              <w:ind w:left="1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5BD431CE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66944BB" w14:textId="79ED61DF" w:rsidR="004E5855" w:rsidRPr="00754D77" w:rsidRDefault="00024807" w:rsidP="00754D77">
            <w:pPr>
              <w:ind w:left="5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hurston</w:t>
            </w:r>
          </w:p>
          <w:p w14:paraId="2F7E762D" w14:textId="22D0A837" w:rsidR="004E5855" w:rsidRPr="00754D77" w:rsidRDefault="00024807" w:rsidP="00754D77">
            <w:pPr>
              <w:ind w:left="5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8877B0" w14:textId="39D217BA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645E87" w14:textId="4BE51AED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8B0E60" w14:textId="2F46E691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B34E99" w14:textId="4E0814CD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DAEF44" w14:textId="2712EB4B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19D992" w14:textId="1BD96887" w:rsidR="004E5855" w:rsidRPr="00754D77" w:rsidRDefault="00024807" w:rsidP="00754D77">
            <w:pPr>
              <w:ind w:left="14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 9 months later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BC9606" w14:textId="7E8BB312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4E5855" w:rsidRPr="00754D77" w14:paraId="7D651994" w14:textId="77777777" w:rsidTr="00754D77">
        <w:trPr>
          <w:trHeight w:val="451"/>
        </w:trPr>
        <w:tc>
          <w:tcPr>
            <w:tcW w:w="178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nil"/>
            </w:tcBorders>
            <w:vAlign w:val="center"/>
          </w:tcPr>
          <w:p w14:paraId="76878C91" w14:textId="5061A3F0" w:rsidR="004E5855" w:rsidRPr="00754D77" w:rsidRDefault="00024807" w:rsidP="00754D77">
            <w:pPr>
              <w:ind w:right="19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437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vAlign w:val="center"/>
          </w:tcPr>
          <w:p w14:paraId="4928839F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4E48CC" w14:textId="4CDB0554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4B9261" w14:textId="09684AE0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3B45AA" w14:textId="010D214F" w:rsidR="004E5855" w:rsidRPr="00754D77" w:rsidRDefault="00024807" w:rsidP="00754D77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EC6DF6" w14:textId="6FC3946F" w:rsidR="004E5855" w:rsidRPr="00754D77" w:rsidRDefault="00024807" w:rsidP="00754D77">
            <w:pPr>
              <w:ind w:lef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able 6 week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437179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1FFCCEC7" w14:textId="77777777" w:rsidTr="00754D77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932EE4" w14:textId="3D226421" w:rsidR="004E5855" w:rsidRPr="00754D77" w:rsidRDefault="00024807" w:rsidP="00754D77">
            <w:pPr>
              <w:ind w:right="15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Xiong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7A987F" w14:textId="6B682A77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393EC4" w14:textId="16320753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29BE26" w14:textId="184FCACE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anterior cingulate cortex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705C38" w14:textId="4823F789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8EB4D4" w14:textId="26DC0D2D" w:rsidR="004E5855" w:rsidRPr="00754D77" w:rsidRDefault="00024807" w:rsidP="00754D77">
            <w:pPr>
              <w:ind w:left="1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fron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BBCC61" w14:textId="62F238FC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9C9B40" w14:textId="0180F9E3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4E5855" w:rsidRPr="00754D77" w14:paraId="12107B5C" w14:textId="77777777" w:rsidTr="00754D77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0956AC1" w14:textId="4BFF20E0" w:rsidR="004E5855" w:rsidRPr="00754D77" w:rsidRDefault="00024807" w:rsidP="00754D77">
            <w:pPr>
              <w:ind w:left="14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Zhang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8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2D4C60" w14:textId="159D200C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D7C5AF" w14:textId="47E3362A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C79700" w14:textId="72A1BFDF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F8BF54" w14:textId="424ACD51" w:rsidR="004E5855" w:rsidRPr="00754D77" w:rsidRDefault="00024807" w:rsidP="00754D77">
            <w:pPr>
              <w:ind w:left="1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D0DBAC" w14:textId="4AB36747" w:rsidR="004E5855" w:rsidRPr="00754D77" w:rsidRDefault="00024807" w:rsidP="00754D77">
            <w:pPr>
              <w:spacing w:after="8" w:line="232" w:lineRule="auto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Suboccipital craniotomy with partial inferior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ransvermian</w:t>
            </w:r>
            <w:proofErr w:type="spellEnd"/>
          </w:p>
          <w:p w14:paraId="26882D87" w14:textId="5F8DFA3D" w:rsidR="004E5855" w:rsidRPr="00754D77" w:rsidRDefault="00024807" w:rsidP="00754D77">
            <w:pPr>
              <w:ind w:left="2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4757ED" w14:textId="64C5E221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050EAB" w14:textId="16810261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9</w:t>
            </w:r>
          </w:p>
        </w:tc>
      </w:tr>
      <w:tr w:rsidR="004E5855" w:rsidRPr="00754D77" w14:paraId="08DFC353" w14:textId="77777777" w:rsidTr="00754D77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59259B" w14:textId="6E44F669" w:rsidR="004E5855" w:rsidRPr="00754D77" w:rsidRDefault="00024807" w:rsidP="00754D77">
            <w:pPr>
              <w:ind w:left="14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Zhang 2013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8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047318" w14:textId="66AE1CAB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C013A5" w14:textId="408EB625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BE760F" w14:textId="3DEE841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C41256" w14:textId="024ED169" w:rsidR="004E5855" w:rsidRPr="00754D77" w:rsidRDefault="00024807" w:rsidP="00754D77">
            <w:pPr>
              <w:ind w:left="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0054DF" w14:textId="24C4553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Suboccipital craniotomy with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elovela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C4AA81" w14:textId="1B057E3E" w:rsidR="004E5855" w:rsidRPr="00754D77" w:rsidRDefault="00024807" w:rsidP="00754D77">
            <w:pPr>
              <w:ind w:left="1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CDF93F" w14:textId="3CC8CC8B" w:rsidR="004E5855" w:rsidRPr="00754D77" w:rsidRDefault="00024807" w:rsidP="00754D77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</w:tbl>
    <w:p w14:paraId="0B550E0A" w14:textId="77777777" w:rsidR="004E5855" w:rsidRDefault="00024807">
      <w:pPr>
        <w:spacing w:after="0"/>
        <w:jc w:val="both"/>
      </w:pPr>
      <w:r>
        <w:t xml:space="preserve"> </w:t>
      </w:r>
    </w:p>
    <w:tbl>
      <w:tblPr>
        <w:tblStyle w:val="TableGrid"/>
        <w:tblW w:w="14385" w:type="dxa"/>
        <w:tblInd w:w="739" w:type="dxa"/>
        <w:tblCellMar>
          <w:top w:w="55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47E828DB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0842AA" w14:textId="41B290CD" w:rsidR="004E5855" w:rsidRPr="00754D77" w:rsidRDefault="00024807" w:rsidP="00754D77">
            <w:pPr>
              <w:ind w:left="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achia 2014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F253F8" w14:textId="7A69F1D2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8C0D42" w14:textId="4D6EEDF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E597B7" w14:textId="33ABED21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ectum,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F9E8D3" w14:textId="65B4E101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65B9F9" w14:textId="6728D148" w:rsidR="004E5855" w:rsidRPr="00754D77" w:rsidRDefault="00024807" w:rsidP="00754D77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9C75B4" w14:textId="23F1A2E8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5C319E" w14:textId="08035967" w:rsidR="004E5855" w:rsidRPr="00754D77" w:rsidRDefault="00024807" w:rsidP="00754D77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4C397A1B" w14:textId="77777777" w:rsidTr="00754D77">
        <w:trPr>
          <w:trHeight w:val="61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7424B7" w14:textId="038983F6" w:rsidR="004E5855" w:rsidRPr="00754D77" w:rsidRDefault="00024807" w:rsidP="00754D77">
            <w:pPr>
              <w:ind w:right="14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hiba 2014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B13B12" w14:textId="4D98290B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342365" w14:textId="616B5912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3E84ED" w14:textId="6E44EBB7" w:rsidR="004E5855" w:rsidRPr="00754D77" w:rsidRDefault="00024807" w:rsidP="00754D77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rea, pineal region, 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7E4A86" w14:textId="6513C610" w:rsidR="004E5855" w:rsidRPr="00754D77" w:rsidRDefault="00024807" w:rsidP="00754D77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FDA2A9" w14:textId="42A233F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ranstentori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561F23" w14:textId="63AFA679" w:rsidR="004E5855" w:rsidRPr="00754D77" w:rsidRDefault="00024807" w:rsidP="00754D77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F55137" w14:textId="64926ECF" w:rsidR="004E5855" w:rsidRPr="00754D77" w:rsidRDefault="00024807" w:rsidP="00754D77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4E5855" w:rsidRPr="00754D77" w14:paraId="1D21B741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0E3074" w14:textId="60B1E8E4" w:rsidR="004E5855" w:rsidRPr="00754D77" w:rsidRDefault="00024807" w:rsidP="00754D77">
            <w:pPr>
              <w:ind w:right="16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lastRenderedPageBreak/>
              <w:t>Chiba 2014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65B964" w14:textId="2440700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8616B5" w14:textId="5716D0C0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21EE60" w14:textId="21533A88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rea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C2C3CC" w14:textId="10F932A6" w:rsidR="004E5855" w:rsidRPr="00754D77" w:rsidRDefault="00024807" w:rsidP="00754D77">
            <w:pPr>
              <w:ind w:right="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DE4ABD" w14:textId="4318C978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E6287F" w14:textId="28F5DF28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AC8972" w14:textId="7B7EBDD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4E5855" w:rsidRPr="00754D77" w14:paraId="5BC34D52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7FEE1D" w14:textId="48461023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DE9C8A" w14:textId="42E5F48B" w:rsidR="004E5855" w:rsidRPr="00754D77" w:rsidRDefault="004E5855" w:rsidP="00754D77">
            <w:pPr>
              <w:ind w:left="2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2810FB" w14:textId="0AE34C92" w:rsidR="004E5855" w:rsidRPr="00754D77" w:rsidRDefault="004E5855" w:rsidP="00754D77">
            <w:pPr>
              <w:ind w:left="1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204586" w14:textId="4CFD28DF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ect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area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180570" w14:textId="2715D6D1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9578C6" w14:textId="0BDEE7AC" w:rsidR="004E5855" w:rsidRPr="00754D77" w:rsidRDefault="00024807" w:rsidP="00754D77">
            <w:pPr>
              <w:ind w:right="1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470ABC" w14:textId="016A5980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73C117" w14:textId="67F836D3" w:rsidR="004E5855" w:rsidRPr="00754D77" w:rsidRDefault="004E5855" w:rsidP="00754D77">
            <w:pPr>
              <w:ind w:left="1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72A05197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7A24F1" w14:textId="385C26C1" w:rsidR="004E5855" w:rsidRPr="00754D77" w:rsidRDefault="00024807" w:rsidP="00754D77">
            <w:pPr>
              <w:ind w:left="10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atyja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4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E82FCE" w14:textId="424780D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7ECE3A" w14:textId="4C26CA4A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BA391F" w14:textId="072B6156" w:rsidR="004E5855" w:rsidRPr="00754D77" w:rsidRDefault="00024807" w:rsidP="00754D77">
            <w:pPr>
              <w:ind w:right="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emporal lob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2E40FD" w14:textId="2641DBAA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8004F4" w14:textId="4794BDCF" w:rsidR="004E5855" w:rsidRPr="00754D77" w:rsidRDefault="00024807" w:rsidP="00754D77">
            <w:pPr>
              <w:ind w:right="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Left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pterional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4AAC5A" w14:textId="304278C1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C2DCDF" w14:textId="011F53B1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4E5855" w:rsidRPr="00754D77" w14:paraId="0B7957E1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67145B" w14:textId="29DA5D08" w:rsidR="004E5855" w:rsidRPr="00754D77" w:rsidRDefault="00024807" w:rsidP="00754D77">
            <w:pPr>
              <w:ind w:left="7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Allinso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849C56" w14:textId="392FCA6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6E4856" w14:textId="7975D116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D9F4D1" w14:textId="37E3298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91CD24" w14:textId="20BD4004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F77C867" w14:textId="174DABBA" w:rsidR="004E5855" w:rsidRPr="00754D77" w:rsidRDefault="00024807" w:rsidP="00754D77">
            <w:pPr>
              <w:ind w:right="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4FE797" w14:textId="19C1C2FC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747355" w14:textId="3961EACE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447951C" w14:textId="77777777" w:rsidTr="00754D77">
        <w:trPr>
          <w:trHeight w:val="61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2CF79A" w14:textId="7C79AF95" w:rsidR="004E5855" w:rsidRPr="00754D77" w:rsidRDefault="00024807" w:rsidP="00754D77">
            <w:pPr>
              <w:ind w:left="3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Bidinotto</w:t>
            </w:r>
            <w:proofErr w:type="spellEnd"/>
          </w:p>
          <w:p w14:paraId="5D23B6DF" w14:textId="6351E3A8" w:rsidR="004E5855" w:rsidRPr="00754D77" w:rsidRDefault="00024807" w:rsidP="00754D77">
            <w:pPr>
              <w:ind w:left="3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2B6061" w14:textId="5797A00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1D3B23" w14:textId="6EE36AB5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7275A5" w14:textId="2581A21C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vicothoracic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18232B" w14:textId="7934C57D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09F593" w14:textId="78894AE3" w:rsidR="004E5855" w:rsidRPr="00754D77" w:rsidRDefault="00024807" w:rsidP="00754D77">
            <w:pPr>
              <w:ind w:right="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6-T4 lamin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1ED0C8" w14:textId="460AD7AE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3C7455" w14:textId="290119BC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2</w:t>
            </w:r>
          </w:p>
        </w:tc>
      </w:tr>
      <w:tr w:rsidR="004E5855" w:rsidRPr="00754D77" w14:paraId="12E6C9F1" w14:textId="77777777" w:rsidTr="00754D77">
        <w:trPr>
          <w:trHeight w:val="61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2FF770" w14:textId="2A450DE0" w:rsidR="004E5855" w:rsidRPr="00754D77" w:rsidRDefault="00024807" w:rsidP="00754D77">
            <w:pPr>
              <w:ind w:left="6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abezas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345A3B" w14:textId="3A8D7BB5" w:rsidR="004E5855" w:rsidRPr="00754D77" w:rsidRDefault="00024807" w:rsidP="00754D77">
            <w:pPr>
              <w:ind w:left="-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765B69" w14:textId="60CFA76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9D73AE" w14:textId="1955A2F6" w:rsidR="004E5855" w:rsidRPr="00754D77" w:rsidRDefault="00024807" w:rsidP="00754D77">
            <w:pPr>
              <w:ind w:left="5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irst lesion: 4th ventricle, cervical spinal cord (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etastisis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6BBE51" w14:textId="055985F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 + chemotherapy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70F6AE" w14:textId="56754353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: craniectomy of the posterior foss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B42F19" w14:textId="6BA4A4E3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alignant course, but 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7FD3A3" w14:textId="26567B3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4E5855" w:rsidRPr="00754D77" w14:paraId="648ED411" w14:textId="77777777" w:rsidTr="00754D77">
        <w:trPr>
          <w:trHeight w:val="37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DDDF18" w14:textId="5EC1FCC4" w:rsidR="004E5855" w:rsidRPr="00754D77" w:rsidRDefault="00024807" w:rsidP="00754D77">
            <w:pPr>
              <w:ind w:left="149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Haryu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CC46C90" w14:textId="530ADAD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85D024" w14:textId="627A8308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8ECA6D" w14:textId="1101BFB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ect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F866CD" w14:textId="0B23D7D3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 + ETV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A8CB0F3" w14:textId="791B6A0E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6D121A" w14:textId="2BC081F7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5C2F49" w14:textId="1346A35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4E5855" w:rsidRPr="00754D77" w14:paraId="4764A00D" w14:textId="77777777" w:rsidTr="00754D77">
        <w:trPr>
          <w:trHeight w:val="862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6A7421" w14:textId="17F52CCE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aiti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F5FBAA" w14:textId="33C49967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C49542" w14:textId="183DD19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9EB90C" w14:textId="169E918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2E0AC8" w14:textId="5C40E12C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60533A" w14:textId="400B309F" w:rsidR="004E5855" w:rsidRPr="00754D77" w:rsidRDefault="00024807" w:rsidP="00754D77">
            <w:pPr>
              <w:ind w:left="1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Midline suboccipital craniectomy,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supracerebella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infratentorial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65B73B" w14:textId="08552339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332022" w14:textId="453504EB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4E5855" w:rsidRPr="00754D77" w14:paraId="0423C19A" w14:textId="77777777" w:rsidTr="00754D77">
        <w:trPr>
          <w:trHeight w:val="61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5CFB8B" w14:textId="1E0A8297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air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2B081E" w14:textId="14409ED2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E35437" w14:textId="0E19881A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22C2B6" w14:textId="04870E90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9475FD" w14:textId="4C4657DE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7F5BC0" w14:textId="41A5CA46" w:rsidR="004E5855" w:rsidRPr="00754D77" w:rsidRDefault="00024807" w:rsidP="00754D77">
            <w:pPr>
              <w:ind w:left="3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suboccipital craniectomy + C1 arch excision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7EFC3B8" w14:textId="0DC42088" w:rsidR="004E5855" w:rsidRPr="00754D77" w:rsidRDefault="00024807" w:rsidP="00754D77">
            <w:pPr>
              <w:tabs>
                <w:tab w:val="center" w:pos="1224"/>
              </w:tabs>
              <w:ind w:left="-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34440F" w14:textId="3820B076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22B5EAB5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C6F5BA" w14:textId="591E7B67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Ogut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CDD708" w14:textId="017104C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BF2E7E" w14:textId="67D0D80D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67507F" w14:textId="51FD466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87DEDF" w14:textId="7C840236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7DD679" w14:textId="6F55D56A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99A20C" w14:textId="4AE930D4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EA61C8" w14:textId="6F030F74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36F18860" w14:textId="77777777" w:rsidTr="00754D77">
        <w:trPr>
          <w:trHeight w:val="61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F9EC4F" w14:textId="6374B832" w:rsidR="004E5855" w:rsidRPr="00754D77" w:rsidRDefault="00024807" w:rsidP="00754D77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immons</w:t>
            </w:r>
          </w:p>
          <w:p w14:paraId="09EB6247" w14:textId="0FCB351A" w:rsidR="004E5855" w:rsidRPr="00754D77" w:rsidRDefault="00024807" w:rsidP="00754D77">
            <w:pPr>
              <w:ind w:left="3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625ED86" w14:textId="01C0DF3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15FC35" w14:textId="5F411B3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793E85" w14:textId="5FBE4169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, cerebral aqueduct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602FD0" w14:textId="20E0329C" w:rsidR="004E5855" w:rsidRPr="00754D77" w:rsidRDefault="00024807" w:rsidP="00754D77">
            <w:pPr>
              <w:ind w:right="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, ETV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116FA96" w14:textId="54025FDD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97EC8F" w14:textId="7A248F47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5B2044" w14:textId="67998982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1386BE13" w14:textId="77777777" w:rsidTr="00754D77">
        <w:trPr>
          <w:trHeight w:val="61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09A323" w14:textId="083D1DAA" w:rsidR="004E5855" w:rsidRPr="00754D77" w:rsidRDefault="00024807" w:rsidP="00754D77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Yamamoto</w:t>
            </w:r>
          </w:p>
          <w:p w14:paraId="6BC474DE" w14:textId="2BA7C9A4" w:rsidR="004E5855" w:rsidRPr="00754D77" w:rsidRDefault="00024807" w:rsidP="00754D77">
            <w:pPr>
              <w:ind w:left="3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5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AC44BED" w14:textId="5EEF6BF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A1B6DE" w14:textId="220E0FAB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F10830" w14:textId="107BCF4B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Hypo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D3F359" w14:textId="78CC1E40" w:rsidR="004E5855" w:rsidRPr="00754D77" w:rsidRDefault="00024807" w:rsidP="00754D77">
            <w:pPr>
              <w:ind w:right="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2B9C56" w14:textId="49B16B52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Anterior transcallosal approach with septos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196495" w14:textId="366EFC2F" w:rsidR="004E5855" w:rsidRPr="00754D77" w:rsidRDefault="00024807" w:rsidP="00754D77">
            <w:pPr>
              <w:ind w:right="1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Recurrence 4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later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34A410" w14:textId="5ACD774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4E5855" w:rsidRPr="00754D77" w14:paraId="302D8941" w14:textId="77777777" w:rsidTr="00754D77">
        <w:trPr>
          <w:trHeight w:val="372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36A496" w14:textId="1765E7B1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54E57C" w14:textId="3B761F4F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Hypo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F49B78" w14:textId="3D9BE168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FD00C4" w14:textId="2023261B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13458E" w14:textId="7F798CAE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able 3 year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603712" w14:textId="77777777" w:rsidR="004E5855" w:rsidRPr="00754D77" w:rsidRDefault="004E5855" w:rsidP="00754D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788901A5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F742AD" w14:textId="7516FC39" w:rsidR="004E5855" w:rsidRPr="00754D77" w:rsidRDefault="00024807" w:rsidP="00754D77">
            <w:pPr>
              <w:ind w:left="9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Beuriat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C5CC4C" w14:textId="0DD7113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3B7D90" w14:textId="0EBC443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4CE431" w14:textId="6791FEFE" w:rsidR="004E5855" w:rsidRPr="00754D77" w:rsidRDefault="00024807" w:rsidP="00754D77">
            <w:pPr>
              <w:ind w:right="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ebellar Hemispher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DAEE57" w14:textId="66F050A1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F63E78" w14:textId="2C522215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BC76AA4" w14:textId="65F24130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5308E4" w14:textId="19BBCC2B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50E5D506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110995" w14:textId="54945F84" w:rsidR="004E5855" w:rsidRPr="00754D77" w:rsidRDefault="00024807" w:rsidP="00754D77">
            <w:pPr>
              <w:ind w:lef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Cebula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A96FAD" w14:textId="5B21393F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2DEB74" w14:textId="249E0E1D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AEB668" w14:textId="5E903B69" w:rsidR="004E5855" w:rsidRPr="00754D77" w:rsidRDefault="00024807" w:rsidP="00754D77">
            <w:pPr>
              <w:ind w:right="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halamus, 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987185" w14:textId="5E4412EB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47EEEF" w14:textId="7496B129" w:rsidR="004E5855" w:rsidRPr="00754D77" w:rsidRDefault="00024807" w:rsidP="00754D77">
            <w:pPr>
              <w:ind w:right="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A604CA" w14:textId="54177265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129B8A" w14:textId="228C7A50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4E5855" w:rsidRPr="00754D77" w14:paraId="425D64CD" w14:textId="77777777" w:rsidTr="00754D77">
        <w:trPr>
          <w:trHeight w:val="61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2A237E" w14:textId="023D1EF1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hen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A06A39" w14:textId="7DD8A8C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17D132" w14:textId="7BD031C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C11F64" w14:textId="7D12EC38" w:rsidR="004E5855" w:rsidRPr="00754D77" w:rsidRDefault="00024807" w:rsidP="00754D77">
            <w:pPr>
              <w:ind w:left="3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, 4th ventricle, suprasellar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DE09F6" w14:textId="59FD1874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C30E02E" w14:textId="5D9FFA92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153F4C" w14:textId="5D5CAA79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Dead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2A0062" w14:textId="4704D254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536B830F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F0E4F7" w14:textId="1F05A959" w:rsidR="004E5855" w:rsidRPr="00754D77" w:rsidRDefault="00024807" w:rsidP="00754D77">
            <w:pPr>
              <w:ind w:left="14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astin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8C9F11" w14:textId="373E8417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BEFFA7" w14:textId="745E282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629783" w14:textId="5B36D959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, 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F5B6185" w14:textId="623D174D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B8F87D" w14:textId="5CB3DB5C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21D70E" w14:textId="7AF331F5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4439D6" w14:textId="5ED08687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23E841DD" w14:textId="77777777" w:rsidTr="00754D77">
        <w:trPr>
          <w:trHeight w:val="370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8FB8C1" w14:textId="00C5D312" w:rsidR="004E5855" w:rsidRPr="00754D77" w:rsidRDefault="00024807" w:rsidP="00754D77">
            <w:pPr>
              <w:ind w:left="13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Hak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36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AFA9F1" w14:textId="403F0DD7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17569F" w14:textId="4E02C2B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62E3F6" w14:textId="5AF4514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D011CF" w14:textId="69DEDB1F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 + ETV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4809F0" w14:textId="2589154C" w:rsidR="004E5855" w:rsidRPr="00754D77" w:rsidRDefault="00024807" w:rsidP="00754D77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B230EE" w14:textId="1702C0B4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0BCDF1" w14:textId="5FA786CA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2</w:t>
            </w:r>
          </w:p>
        </w:tc>
      </w:tr>
      <w:tr w:rsidR="004E5855" w:rsidRPr="00754D77" w14:paraId="45DB3F95" w14:textId="77777777" w:rsidTr="00754D77">
        <w:trPr>
          <w:trHeight w:val="37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336E50" w14:textId="38EAE593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in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1BC149" w14:textId="26760B5A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D2FFA2" w14:textId="199E3219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A5DC45" w14:textId="64F4979C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60004A0" w14:textId="16693429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BE6BDA" w14:textId="5D02BF5E" w:rsidR="004E5855" w:rsidRPr="00754D77" w:rsidRDefault="00024807" w:rsidP="00754D77">
            <w:pPr>
              <w:ind w:right="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3C8DFF" w14:textId="4D745503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203698" w14:textId="02EE2218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4E5855" w:rsidRPr="00754D77" w14:paraId="4A849E54" w14:textId="77777777" w:rsidTr="00754D77">
        <w:trPr>
          <w:trHeight w:val="61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231338" w14:textId="049EA992" w:rsidR="004E5855" w:rsidRPr="00754D77" w:rsidRDefault="00024807" w:rsidP="00754D77">
            <w:pPr>
              <w:ind w:left="10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lastRenderedPageBreak/>
              <w:t>Makita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A507E2" w14:textId="55DBF80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2C6050" w14:textId="72C6A834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77B686" w14:textId="4A2FBFFC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A22E3D" w14:textId="24E5125F" w:rsidR="004E5855" w:rsidRPr="00754D77" w:rsidRDefault="00024807" w:rsidP="00754D77">
            <w:pPr>
              <w:ind w:righ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D4A1CB" w14:textId="02FE889A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Interhemispheric trans lamina terminalis 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94FB519" w14:textId="79CB375C" w:rsidR="004E5855" w:rsidRPr="00754D77" w:rsidRDefault="00024807" w:rsidP="00754D77">
            <w:pPr>
              <w:ind w:right="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E35D71" w14:textId="0417C634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4E5855" w:rsidRPr="00754D77" w14:paraId="026F3F3E" w14:textId="77777777" w:rsidTr="00754D77">
        <w:trPr>
          <w:trHeight w:val="61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BAD408" w14:textId="1F1B7429" w:rsidR="004E5855" w:rsidRPr="00754D77" w:rsidRDefault="00024807" w:rsidP="00754D77">
            <w:pPr>
              <w:ind w:right="9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Sieg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6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6516BE" w14:textId="7B44165E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2636B6" w14:textId="7E1B0D4E" w:rsidR="004E5855" w:rsidRPr="00754D77" w:rsidRDefault="00024807" w:rsidP="00754D77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80DCD18" w14:textId="6EDA5E99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ect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81D7A1" w14:textId="4A6BF7C3" w:rsidR="004E5855" w:rsidRPr="00754D77" w:rsidRDefault="00024807" w:rsidP="00754D77">
            <w:pPr>
              <w:ind w:left="4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hunting + STR 5 years late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3A0105" w14:textId="2B0CC823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Suboccipital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transvermi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460C3B" w14:textId="2466A774" w:rsidR="004E5855" w:rsidRPr="00754D77" w:rsidRDefault="00024807" w:rsidP="00754D77">
            <w:pPr>
              <w:ind w:right="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Dead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503788" w14:textId="1132E496" w:rsidR="004E5855" w:rsidRPr="00754D77" w:rsidRDefault="00024807" w:rsidP="00754D77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</w:tbl>
    <w:p w14:paraId="00D9D10B" w14:textId="77777777" w:rsidR="004E5855" w:rsidRDefault="00024807">
      <w:pPr>
        <w:spacing w:after="0"/>
        <w:jc w:val="both"/>
      </w:pPr>
      <w:r>
        <w:t xml:space="preserve"> </w:t>
      </w:r>
    </w:p>
    <w:p w14:paraId="3F354A39" w14:textId="77777777" w:rsidR="004E5855" w:rsidRDefault="004E5855">
      <w:pPr>
        <w:spacing w:after="0"/>
        <w:ind w:right="13"/>
      </w:pPr>
    </w:p>
    <w:tbl>
      <w:tblPr>
        <w:tblStyle w:val="TableGrid"/>
        <w:tblW w:w="14385" w:type="dxa"/>
        <w:tblInd w:w="739" w:type="dxa"/>
        <w:tblCellMar>
          <w:top w:w="137" w:type="dxa"/>
          <w:left w:w="74" w:type="dxa"/>
          <w:bottom w:w="69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27989375" w14:textId="77777777" w:rsidTr="00CC0FA1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6D3228" w14:textId="38161295" w:rsidR="004E5855" w:rsidRPr="00754D77" w:rsidRDefault="00024807" w:rsidP="00CC0FA1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Bera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2A243D" w14:textId="41D3BF9C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BD0DCD" w14:textId="736AA992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C762E9" w14:textId="5DF84770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2A84FF" w14:textId="18D98834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E3D0A3F" w14:textId="4C0DB81D" w:rsidR="004E5855" w:rsidRPr="00754D77" w:rsidRDefault="00024807" w:rsidP="00CC0FA1">
            <w:pPr>
              <w:spacing w:after="8" w:line="232" w:lineRule="auto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posterior fossa craniectomy,</w:t>
            </w:r>
            <w:r w:rsidR="00CC0FA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vermi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split</w:t>
            </w:r>
          </w:p>
          <w:p w14:paraId="76BEE408" w14:textId="130C77F3" w:rsidR="004E5855" w:rsidRPr="00754D77" w:rsidRDefault="00024807" w:rsidP="00CC0FA1">
            <w:pPr>
              <w:ind w:right="9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3EFC3F" w14:textId="60625F7F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F5FC1BF" w14:textId="38F66A26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4E5855" w:rsidRPr="00754D77" w14:paraId="780E7146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5DA587" w14:textId="6052F391" w:rsidR="004E5855" w:rsidRPr="00754D77" w:rsidRDefault="00024807" w:rsidP="00CC0FA1">
            <w:pPr>
              <w:ind w:right="9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Du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A40475" w14:textId="6956F19E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4BE33B" w14:textId="47802279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592966" w14:textId="19B76143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horacolumbar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95F529" w14:textId="2B1B10FF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DEB0E31" w14:textId="4867CF51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approach with T9-T11 laminectomy.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8C6802" w14:textId="5189379B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E7EF875" w14:textId="182725B4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4E5855" w:rsidRPr="00754D77" w14:paraId="4EA76357" w14:textId="77777777" w:rsidTr="00CC0FA1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1C834A" w14:textId="30DE2F8D" w:rsidR="004E5855" w:rsidRPr="00754D77" w:rsidRDefault="00024807" w:rsidP="00CC0FA1">
            <w:pPr>
              <w:ind w:right="9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Duan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E58746" w14:textId="56D300CC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58356A7" w14:textId="77D2845F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A036C8" w14:textId="622D30CA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vicothoracic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6288FF" w14:textId="7AB58E05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2E7FAC" w14:textId="22165173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4-C6 lamin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E4A5A7" w14:textId="4D3F7787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B3CC0A" w14:textId="16D94C37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4E5855" w:rsidRPr="00754D77" w14:paraId="469AC385" w14:textId="77777777" w:rsidTr="00CC0FA1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9AD3EE" w14:textId="294D891D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ye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2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CC10455" w14:textId="1E91DAAE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D03DE6" w14:textId="5C7F0114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E34E56" w14:textId="0F593B21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Ventricle, Thalamu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411268" w14:textId="6D3E12D0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6BFF77" w14:textId="0164ADC0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345059" w14:textId="0E6A5FB7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FB3130" w14:textId="21E6B578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4E5855" w:rsidRPr="00754D77" w14:paraId="1A9CD7A8" w14:textId="77777777" w:rsidTr="00CC0FA1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4BB14A" w14:textId="2ACC6E3C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orris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5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DD33E9" w14:textId="7FADC760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1D24D2" w14:textId="48C6B2AF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1A6874" w14:textId="09C1CF1A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25EDA7" w14:textId="6B32BEA8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 + chem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41AEC66" w14:textId="14C9254D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EBB888" w14:textId="03A8AE9A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ogression and extension into proximal cervical spinal cord 2 years later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130B13" w14:textId="793F0330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4</w:t>
            </w:r>
          </w:p>
        </w:tc>
      </w:tr>
      <w:tr w:rsidR="004E5855" w:rsidRPr="00754D77" w14:paraId="553B129E" w14:textId="77777777" w:rsidTr="00CC0FA1">
        <w:trPr>
          <w:trHeight w:val="698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E0A1642" w14:textId="016A3FF4" w:rsidR="004E5855" w:rsidRPr="00754D77" w:rsidRDefault="004E5855" w:rsidP="00CC0FA1">
            <w:pPr>
              <w:ind w:right="317"/>
              <w:jc w:val="center"/>
              <w:rPr>
                <w:rFonts w:ascii="Times New Roman" w:hAnsi="Times New Roman" w:cs="Times New Roman"/>
              </w:rPr>
            </w:pPr>
          </w:p>
          <w:p w14:paraId="3404ADBB" w14:textId="64241C53" w:rsidR="004E5855" w:rsidRPr="00754D77" w:rsidRDefault="00024807" w:rsidP="00CC0FA1">
            <w:pPr>
              <w:ind w:right="7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st 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89AAE9" w14:textId="585F8E31" w:rsidR="004E5855" w:rsidRPr="00754D77" w:rsidRDefault="00024807" w:rsidP="00CC0FA1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, cervical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6E8D86" w14:textId="64DEE4A3" w:rsidR="004E5855" w:rsidRPr="00754D77" w:rsidRDefault="00024807" w:rsidP="00CC0FA1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hem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A384890" w14:textId="55F61E33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C4491F5" w14:textId="5DF17453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urther progression and extension 6 month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nil"/>
              <w:right w:val="single" w:sz="8" w:space="0" w:color="A3A3A3"/>
            </w:tcBorders>
            <w:vAlign w:val="center"/>
          </w:tcPr>
          <w:p w14:paraId="0DA02F16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1C9B1319" w14:textId="77777777" w:rsidTr="00CC0FA1">
        <w:trPr>
          <w:trHeight w:val="557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461702" w14:textId="13088047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nd 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ED78DF" w14:textId="482DDB64" w:rsidR="004E5855" w:rsidRPr="00754D77" w:rsidRDefault="00024807" w:rsidP="00CC0FA1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, cervical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42F85A" w14:textId="22465CA1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3E5967" w14:textId="005C430A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F8B3E9" w14:textId="6E849319" w:rsidR="004E5855" w:rsidRPr="00754D77" w:rsidRDefault="00024807" w:rsidP="00CC0FA1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 3 year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nil"/>
              <w:right w:val="single" w:sz="8" w:space="0" w:color="A3A3A3"/>
            </w:tcBorders>
            <w:vAlign w:val="center"/>
          </w:tcPr>
          <w:p w14:paraId="2C1AD646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197F7415" w14:textId="77777777" w:rsidTr="00CC0FA1">
        <w:trPr>
          <w:trHeight w:val="559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386D7E" w14:textId="6F0C1653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rd 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CD3239" w14:textId="3DC15A20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20C7811" w14:textId="3DAB4DB9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670954" w14:textId="6FD192B6" w:rsidR="004E5855" w:rsidRPr="00754D77" w:rsidRDefault="00024807" w:rsidP="00CC0FA1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DDBDC0" w14:textId="55F64E85" w:rsidR="004E5855" w:rsidRPr="00754D77" w:rsidRDefault="00024807" w:rsidP="00CC0FA1">
            <w:pPr>
              <w:ind w:right="10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able 2 year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C52740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7EA984E0" w14:textId="77777777" w:rsidTr="00CC0FA1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950C17" w14:textId="652F2EA3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adhan 2017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2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FDAC9D" w14:textId="5E1D19C0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D3F035" w14:textId="1D71C23A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0B2EDC2" w14:textId="3034FEFE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ebellar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B57F06A" w14:textId="7C271A88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AECA2E" w14:textId="0331BF75" w:rsidR="004E5855" w:rsidRPr="00754D77" w:rsidRDefault="00024807" w:rsidP="00CC0FA1">
            <w:pPr>
              <w:ind w:left="1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8F1EFB" w14:textId="268A9C49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A4359C" w14:textId="2E9A5984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4E5855" w:rsidRPr="00754D77" w14:paraId="224575CE" w14:textId="77777777" w:rsidTr="00CC0FA1">
        <w:trPr>
          <w:trHeight w:val="44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85B7219" w14:textId="7268E1E2" w:rsidR="004E5855" w:rsidRPr="00754D77" w:rsidRDefault="00024807" w:rsidP="00CC0FA1">
            <w:pPr>
              <w:ind w:right="9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lastRenderedPageBreak/>
              <w:t>Collin 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1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34F222" w14:textId="3CAE9F80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3A0660" w14:textId="1229C9D8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E136CCF" w14:textId="68311CDD" w:rsidR="004E5855" w:rsidRPr="00754D77" w:rsidRDefault="00024807" w:rsidP="00CC0FA1">
            <w:pPr>
              <w:ind w:right="9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ervical spinal cord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423C88" w14:textId="3F2D295F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 + shunting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19067F" w14:textId="4298E83F" w:rsidR="004E5855" w:rsidRPr="00754D77" w:rsidRDefault="00024807" w:rsidP="00CC0FA1">
            <w:pPr>
              <w:ind w:right="10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edian lamin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1B0EDA" w14:textId="7F127E57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159D6E" w14:textId="0385DE6C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4E5855" w:rsidRPr="00754D77" w14:paraId="23B5EFB3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C52871" w14:textId="4FBA8430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6FAD5143" w14:textId="416DFA2E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7136BDA" w14:textId="3323A143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1D756A" w14:textId="78EE460D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2E60F0" w14:textId="68026232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, vermi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49B3BA" w14:textId="3E7E1392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80A68F" w14:textId="05C1A81A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829A6F" w14:textId="715A9BAC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6B7009" w14:textId="3C131876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4E5855" w:rsidRPr="00754D77" w14:paraId="426FBE8E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5B9651F" w14:textId="439E2DD3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0469077E" w14:textId="2650D205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512D36" w14:textId="0595BF8B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40528C" w14:textId="5CE1F409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ABAE35" w14:textId="635BF47B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lateral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470FEF" w14:textId="59BEEC26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3AEDDC" w14:textId="0C764300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C3E6F1" w14:textId="2FF51EA2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7F731B" w14:textId="69A4F934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4E5855" w:rsidRPr="00754D77" w14:paraId="6E75847C" w14:textId="77777777" w:rsidTr="00CC0FA1">
        <w:trPr>
          <w:trHeight w:val="697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EE2F11" w14:textId="78F91D40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73908513" w14:textId="07E40688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4E2B4F" w14:textId="51DB40A2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3E01D7C" w14:textId="634B6DA7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D80931" w14:textId="5FBA8199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occipital lob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E5936A" w14:textId="110AB3EF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5511AA" w14:textId="62A59A22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937D87" w14:textId="0617010B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243648F" w14:textId="3B8FABAF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0</w:t>
            </w:r>
          </w:p>
        </w:tc>
      </w:tr>
      <w:tr w:rsidR="004E5855" w:rsidRPr="00754D77" w14:paraId="4BB761B6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686E47" w14:textId="11BA2441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1A5B737C" w14:textId="2D0D96A0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6A1FC8" w14:textId="7D5836C3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521D4A" w14:textId="3C39D159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3A6D5C" w14:textId="11211C93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Tegmentum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esencephali</w:t>
            </w:r>
            <w:proofErr w:type="spellEnd"/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823537" w14:textId="3E51F3B1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640742C" w14:textId="68FEA14B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1B572C2" w14:textId="0B7EABD7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004DD9" w14:textId="159318AC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4E5855" w:rsidRPr="00754D77" w14:paraId="7A0F1B34" w14:textId="77777777" w:rsidTr="00CC0FA1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52C61D3" w14:textId="47262F7D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22B1CC46" w14:textId="1EF8A04F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F64D22" w14:textId="432ABEA1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F9D191" w14:textId="59E00EB6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E974B4" w14:textId="03A14F5C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 xml:space="preserve">Tectum </w:t>
            </w: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mesencephali</w:t>
            </w:r>
            <w:proofErr w:type="spellEnd"/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2EECBE" w14:textId="5E6E3DD5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3CF636" w14:textId="4647042C" w:rsidR="004E5855" w:rsidRPr="00754D77" w:rsidRDefault="00024807" w:rsidP="00CC0FA1">
            <w:pPr>
              <w:ind w:right="10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BE5081" w14:textId="2D77E620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234B5E" w14:textId="6BC420CE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4E5855" w:rsidRPr="00754D77" w14:paraId="5B75B994" w14:textId="77777777" w:rsidTr="00CC0FA1">
        <w:trPr>
          <w:trHeight w:val="69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09393BA" w14:textId="5E2B6E1A" w:rsidR="004E5855" w:rsidRPr="00754D77" w:rsidRDefault="00024807" w:rsidP="00CC0FA1">
            <w:pPr>
              <w:ind w:right="1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itamura</w:t>
            </w:r>
          </w:p>
          <w:p w14:paraId="28970789" w14:textId="432BD19B" w:rsidR="004E5855" w:rsidRPr="00754D77" w:rsidRDefault="00024807" w:rsidP="00CC0FA1">
            <w:pPr>
              <w:ind w:right="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7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08D8C1" w14:textId="0315124F" w:rsidR="004E5855" w:rsidRPr="00754D77" w:rsidRDefault="00024807" w:rsidP="00CC0FA1">
            <w:pPr>
              <w:ind w:left="22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F70309D" w14:textId="5A6C22DC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E05E256" w14:textId="01823AAE" w:rsidR="004E5855" w:rsidRPr="00754D77" w:rsidRDefault="00024807" w:rsidP="00CC0FA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ight frontal lob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2C8B4EB" w14:textId="7C11C6C7" w:rsidR="004E5855" w:rsidRPr="00754D77" w:rsidRDefault="00024807" w:rsidP="00CC0FA1">
            <w:pPr>
              <w:ind w:righ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8D14D46" w14:textId="5103A885" w:rsidR="004E5855" w:rsidRPr="00754D77" w:rsidRDefault="00024807" w:rsidP="00CC0FA1">
            <w:pPr>
              <w:ind w:right="10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8E4F38" w14:textId="1464CECF" w:rsidR="004E5855" w:rsidRPr="00754D77" w:rsidRDefault="00024807" w:rsidP="00CC0FA1">
            <w:pPr>
              <w:ind w:right="10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E81FA8C" w14:textId="7A5EA287" w:rsidR="004E5855" w:rsidRPr="00754D77" w:rsidRDefault="00024807" w:rsidP="00CC0FA1">
            <w:pPr>
              <w:ind w:righ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</w:tbl>
    <w:p w14:paraId="4E5D522F" w14:textId="77777777" w:rsidR="004E5855" w:rsidRDefault="004E5855" w:rsidP="00754D77">
      <w:pPr>
        <w:spacing w:after="0"/>
        <w:ind w:right="13"/>
        <w:jc w:val="center"/>
      </w:pPr>
    </w:p>
    <w:tbl>
      <w:tblPr>
        <w:tblStyle w:val="TableGrid"/>
        <w:tblW w:w="14385" w:type="dxa"/>
        <w:tblInd w:w="739" w:type="dxa"/>
        <w:tblCellMar>
          <w:top w:w="137" w:type="dxa"/>
          <w:bottom w:w="69" w:type="dxa"/>
        </w:tblCellMar>
        <w:tblLook w:val="04A0" w:firstRow="1" w:lastRow="0" w:firstColumn="1" w:lastColumn="0" w:noHBand="0" w:noVBand="1"/>
      </w:tblPr>
      <w:tblGrid>
        <w:gridCol w:w="1373"/>
        <w:gridCol w:w="408"/>
        <w:gridCol w:w="437"/>
        <w:gridCol w:w="3675"/>
        <w:gridCol w:w="2268"/>
        <w:gridCol w:w="2672"/>
        <w:gridCol w:w="2453"/>
        <w:gridCol w:w="1099"/>
      </w:tblGrid>
      <w:tr w:rsidR="004E5855" w:rsidRPr="00754D77" w14:paraId="704858E0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D26B2BB" w14:textId="2F929FEE" w:rsidR="004E5855" w:rsidRPr="00754D77" w:rsidRDefault="00024807" w:rsidP="00CC0FA1">
            <w:pPr>
              <w:ind w:left="9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amos 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4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A3B217" w14:textId="270E36D1" w:rsidR="004E5855" w:rsidRPr="00754D77" w:rsidRDefault="00024807" w:rsidP="00CC0FA1">
            <w:pPr>
              <w:ind w:left="96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F3BD1A" w14:textId="6759C318" w:rsidR="004E5855" w:rsidRPr="00754D77" w:rsidRDefault="00024807" w:rsidP="00CC0FA1">
            <w:pPr>
              <w:ind w:left="9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AA5061" w14:textId="799E6162" w:rsidR="004E5855" w:rsidRPr="00754D77" w:rsidRDefault="00024807" w:rsidP="00CC0FA1">
            <w:pPr>
              <w:ind w:righ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FDA9EF2" w14:textId="4C0ADB7F" w:rsidR="004E5855" w:rsidRPr="00754D77" w:rsidRDefault="00024807" w:rsidP="00CC0FA1">
            <w:pPr>
              <w:ind w:righ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1109C55" w14:textId="57936A62" w:rsidR="004E5855" w:rsidRPr="00754D77" w:rsidRDefault="00024807" w:rsidP="00CC0FA1">
            <w:pPr>
              <w:ind w:left="5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idline suboccipital craniec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54A2A5E" w14:textId="4D6503DF" w:rsidR="004E5855" w:rsidRPr="00754D77" w:rsidRDefault="00024807" w:rsidP="00CC0FA1">
            <w:pPr>
              <w:ind w:right="3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 4 years later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48288C" w14:textId="37526CC9" w:rsidR="004E5855" w:rsidRPr="00754D77" w:rsidRDefault="00024807" w:rsidP="00CC0FA1">
            <w:pPr>
              <w:ind w:righ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4</w:t>
            </w:r>
          </w:p>
        </w:tc>
      </w:tr>
      <w:tr w:rsidR="004E5855" w:rsidRPr="00754D77" w14:paraId="3D41D4EB" w14:textId="77777777" w:rsidTr="00CC0FA1">
        <w:trPr>
          <w:trHeight w:val="559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86774C" w14:textId="371E1854" w:rsidR="004E5855" w:rsidRPr="00754D77" w:rsidRDefault="00024807" w:rsidP="00CC0FA1">
            <w:pPr>
              <w:tabs>
                <w:tab w:val="center" w:pos="1086"/>
                <w:tab w:val="center" w:pos="1851"/>
              </w:tabs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B9B6412" w14:textId="189824C3" w:rsidR="004E5855" w:rsidRPr="00754D77" w:rsidRDefault="00024807" w:rsidP="00CC0FA1">
            <w:pPr>
              <w:ind w:righ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5AC8A0" w14:textId="1FC702F1" w:rsidR="004E5855" w:rsidRPr="00754D77" w:rsidRDefault="00024807" w:rsidP="00CC0FA1">
            <w:pPr>
              <w:ind w:righ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CF83E8" w14:textId="30C89093" w:rsidR="004E5855" w:rsidRPr="00754D77" w:rsidRDefault="00024807" w:rsidP="00CC0FA1">
            <w:pPr>
              <w:ind w:righ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0436B3" w14:textId="195F13A6" w:rsidR="004E5855" w:rsidRPr="00754D77" w:rsidRDefault="00024807" w:rsidP="00CC0FA1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able 3 years late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CB31538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0FC5943A" w14:textId="77777777" w:rsidTr="00CC0FA1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921F54" w14:textId="6F817C47" w:rsidR="004E5855" w:rsidRPr="00754D77" w:rsidRDefault="00024807" w:rsidP="00CC0FA1">
            <w:pPr>
              <w:ind w:left="6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umitomo</w:t>
            </w:r>
          </w:p>
          <w:p w14:paraId="7DC898D4" w14:textId="558999BE" w:rsidR="004E5855" w:rsidRPr="00754D77" w:rsidRDefault="00024807" w:rsidP="00CC0FA1">
            <w:pPr>
              <w:ind w:left="7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39BE984" w14:textId="1ADBE1DF" w:rsidR="004E5855" w:rsidRPr="00754D77" w:rsidRDefault="00024807" w:rsidP="00CC0FA1">
            <w:pPr>
              <w:ind w:left="96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F5A2107" w14:textId="0074E54F" w:rsidR="004E5855" w:rsidRPr="00754D77" w:rsidRDefault="00024807" w:rsidP="00CC0FA1">
            <w:pPr>
              <w:ind w:righ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B1EC9A" w14:textId="1F8DAB25" w:rsidR="004E5855" w:rsidRPr="00754D77" w:rsidRDefault="00024807" w:rsidP="00CC0FA1">
            <w:pPr>
              <w:ind w:right="2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ight parietal lob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7CE885F" w14:textId="18EB5AB3" w:rsidR="004E5855" w:rsidRPr="00754D77" w:rsidRDefault="00024807" w:rsidP="00CC0FA1">
            <w:pPr>
              <w:ind w:left="4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, resection of the cingulate gyrus and superior parietal lob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9524F60" w14:textId="1803431C" w:rsidR="004E5855" w:rsidRPr="00754D77" w:rsidRDefault="00024807" w:rsidP="00CC0FA1">
            <w:pPr>
              <w:ind w:righ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BBC575" w14:textId="50323C3C" w:rsidR="004E5855" w:rsidRPr="00754D77" w:rsidRDefault="00024807" w:rsidP="00CC0FA1">
            <w:pPr>
              <w:ind w:righ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92DA18" w14:textId="323DAEB0" w:rsidR="004E5855" w:rsidRPr="00754D77" w:rsidRDefault="00024807" w:rsidP="00CC0FA1">
            <w:pPr>
              <w:ind w:right="2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693369B" w14:textId="77777777" w:rsidTr="00CC0FA1">
        <w:trPr>
          <w:trHeight w:val="45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D42FD1" w14:textId="036372DA" w:rsidR="004E5855" w:rsidRPr="00754D77" w:rsidRDefault="00024807" w:rsidP="00CC0FA1">
            <w:pPr>
              <w:ind w:left="7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Yapicie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8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8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C3B27FC" w14:textId="1939D1AA" w:rsidR="004E5855" w:rsidRPr="00754D77" w:rsidRDefault="00024807" w:rsidP="00CC0FA1">
            <w:pPr>
              <w:ind w:right="14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79DE31" w14:textId="5A2D30A3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4DCA01" w14:textId="12AFBACE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Hippocampus, mesial temporal lob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D4B57CA" w14:textId="7A9E1F4A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E73A889" w14:textId="1F234B67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158CE6" w14:textId="28106917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3CB3A94" w14:textId="189C5373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9BB3C41" w14:textId="77777777" w:rsidTr="00CC0FA1">
        <w:trPr>
          <w:trHeight w:val="699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A28EEE" w14:textId="403A302E" w:rsidR="004E5855" w:rsidRPr="00754D77" w:rsidRDefault="00024807" w:rsidP="00CC0FA1">
            <w:pPr>
              <w:ind w:left="5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lastRenderedPageBreak/>
              <w:t>Bharadwaj 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8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522A42" w14:textId="1357208B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2C1219" w14:textId="10882115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BF271E" w14:textId="5169D907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uprasellar cister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4C822A" w14:textId="64B7B66F" w:rsidR="004E5855" w:rsidRPr="00754D77" w:rsidRDefault="00024807" w:rsidP="00CC0FA1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52A5E0D" w14:textId="76DEB8CE" w:rsidR="004E5855" w:rsidRPr="00754D77" w:rsidRDefault="00024807" w:rsidP="00CC0FA1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566D590" w14:textId="5964BA09" w:rsidR="004E5855" w:rsidRPr="00754D77" w:rsidRDefault="00024807" w:rsidP="00CC0FA1">
            <w:pPr>
              <w:ind w:left="2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51BE209" w14:textId="0841C736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05D2FCB9" w14:textId="77777777" w:rsidTr="00CC0FA1">
        <w:trPr>
          <w:trHeight w:val="938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0339F1" w14:textId="5E841139" w:rsidR="004E5855" w:rsidRPr="00754D77" w:rsidRDefault="00024807" w:rsidP="00CC0FA1">
            <w:pPr>
              <w:ind w:left="7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Jayapalan</w:t>
            </w:r>
            <w:proofErr w:type="spellEnd"/>
          </w:p>
          <w:p w14:paraId="69D2B275" w14:textId="0B9590CD" w:rsidR="004E5855" w:rsidRPr="00754D77" w:rsidRDefault="00024807" w:rsidP="00CC0FA1">
            <w:pPr>
              <w:ind w:left="7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0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151F86" w14:textId="03E0BAD4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C673C88" w14:textId="5F6C0CE3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F8A19FA" w14:textId="4F37514E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136D4E" w14:textId="18370C4F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5508E1" w14:textId="12DFE68D" w:rsidR="004E5855" w:rsidRPr="00754D77" w:rsidRDefault="00754D77" w:rsidP="00CC0FA1">
            <w:pPr>
              <w:ind w:left="17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D42546A" w14:textId="329C7D60" w:rsidR="004E5855" w:rsidRPr="00754D77" w:rsidRDefault="00024807" w:rsidP="00CC0FA1">
            <w:pPr>
              <w:ind w:left="535" w:right="471" w:firstLine="6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 with transformation to glioblastom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4AD423E" w14:textId="388290A9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4E5855" w:rsidRPr="00754D77" w14:paraId="1090EEA7" w14:textId="77777777" w:rsidTr="00CC0FA1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360187" w14:textId="03F4737F" w:rsidR="004E5855" w:rsidRPr="00754D77" w:rsidRDefault="00024807" w:rsidP="00CC0FA1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Jiménez-</w:t>
            </w:r>
          </w:p>
          <w:p w14:paraId="54E553FC" w14:textId="53FF8948" w:rsidR="004E5855" w:rsidRPr="00754D77" w:rsidRDefault="00024807" w:rsidP="00CC0FA1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Heffernan</w:t>
            </w:r>
          </w:p>
          <w:p w14:paraId="7CD3D05F" w14:textId="0D426733" w:rsidR="004E5855" w:rsidRPr="00754D77" w:rsidRDefault="00024807" w:rsidP="00CC0FA1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1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4EDC6F1" w14:textId="477DD36A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F60443" w14:textId="412452B7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0E49B8" w14:textId="2985FBB7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2EE758" w14:textId="14166F07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66DEA18" w14:textId="3BAE2753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BA6D5D" w14:textId="23277571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8027009" w14:textId="3BD1452B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4E5855" w:rsidRPr="00754D77" w14:paraId="45035CBE" w14:textId="77777777" w:rsidTr="00CC0FA1">
        <w:trPr>
          <w:trHeight w:val="941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202701" w14:textId="665769A5" w:rsidR="004E5855" w:rsidRPr="00754D77" w:rsidRDefault="00024807" w:rsidP="00CC0FA1">
            <w:pPr>
              <w:ind w:left="16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Kwon 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4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851CE5" w14:textId="427CD5C7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4B23444" w14:textId="4A221047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8BDB97" w14:textId="17D75D98" w:rsidR="004E5855" w:rsidRPr="00754D77" w:rsidRDefault="00024807" w:rsidP="00CC0FA1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cerebellar hemispher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773DCE4" w14:textId="3C2E55FA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2EDD0AD" w14:textId="58A535C7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6B3905" w14:textId="550D0AF4" w:rsidR="004E5855" w:rsidRPr="00754D77" w:rsidRDefault="00024807" w:rsidP="00CC0FA1">
            <w:pPr>
              <w:ind w:left="49" w:hanging="3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 7 years later with transformation to glioblastoma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47722D2" w14:textId="706A0F8D" w:rsidR="004E5855" w:rsidRPr="00754D77" w:rsidRDefault="004E5855" w:rsidP="00CC0FA1">
            <w:pPr>
              <w:spacing w:after="315"/>
              <w:ind w:left="-5"/>
              <w:jc w:val="center"/>
              <w:rPr>
                <w:rFonts w:ascii="Times New Roman" w:hAnsi="Times New Roman" w:cs="Times New Roman"/>
              </w:rPr>
            </w:pPr>
          </w:p>
          <w:p w14:paraId="497FC05C" w14:textId="2FE3770E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4</w:t>
            </w:r>
          </w:p>
        </w:tc>
      </w:tr>
      <w:tr w:rsidR="004E5855" w:rsidRPr="00754D77" w14:paraId="69053A97" w14:textId="77777777" w:rsidTr="00CC0FA1">
        <w:trPr>
          <w:trHeight w:val="557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D09BE44" w14:textId="769C4A2F" w:rsidR="004E5855" w:rsidRPr="00754D77" w:rsidRDefault="00024807" w:rsidP="00CC0FA1">
            <w:pPr>
              <w:tabs>
                <w:tab w:val="center" w:pos="1108"/>
                <w:tab w:val="center" w:pos="1851"/>
              </w:tabs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9D4F6FD" w14:textId="64D6E422" w:rsidR="004E5855" w:rsidRPr="00754D77" w:rsidRDefault="00024807" w:rsidP="00CC0FA1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cerebellar hemispher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144245" w14:textId="22FADE52" w:rsidR="004E5855" w:rsidRPr="00754D77" w:rsidRDefault="00024807" w:rsidP="00CC0FA1">
            <w:pPr>
              <w:ind w:left="1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 + chem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63F1C4B" w14:textId="0D2FADD5" w:rsidR="004E5855" w:rsidRPr="00754D77" w:rsidRDefault="00024807" w:rsidP="00CC0FA1">
            <w:pPr>
              <w:ind w:left="26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E2D512D" w14:textId="792C8723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B8FDC5A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6E1AC8F0" w14:textId="77777777" w:rsidTr="00CC0FA1">
        <w:trPr>
          <w:trHeight w:val="45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8A5A127" w14:textId="3C4943D9" w:rsidR="004E5855" w:rsidRPr="00754D77" w:rsidRDefault="00024807" w:rsidP="00CC0FA1">
            <w:pPr>
              <w:ind w:right="1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Seka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5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5241707" w14:textId="61BCB8AB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4945AC8" w14:textId="200553FC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6B926F" w14:textId="0773B88D" w:rsidR="004E5855" w:rsidRPr="00754D77" w:rsidRDefault="00024807" w:rsidP="00CC0FA1">
            <w:pPr>
              <w:ind w:left="2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Opticochiasmatic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region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DD75C0" w14:textId="7D7BB011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9FB4740" w14:textId="0D1E7AE2" w:rsidR="004E5855" w:rsidRPr="00754D77" w:rsidRDefault="00024807" w:rsidP="00CC0FA1">
            <w:pPr>
              <w:ind w:left="2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E94FDF" w14:textId="655CE992" w:rsidR="004E5855" w:rsidRPr="00754D77" w:rsidRDefault="00024807" w:rsidP="00CC0FA1">
            <w:pPr>
              <w:ind w:left="2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A9EDF7" w14:textId="38796C18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4E5855" w:rsidRPr="00754D77" w14:paraId="3B5E67E3" w14:textId="77777777" w:rsidTr="00CC0FA1">
        <w:trPr>
          <w:trHeight w:val="118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9B7F79" w14:textId="25349755" w:rsidR="004E5855" w:rsidRPr="00754D77" w:rsidRDefault="00024807" w:rsidP="00CC0FA1">
            <w:pPr>
              <w:ind w:lef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ilveira 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69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76082B" w14:textId="6D9E5DB6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2430D6" w14:textId="6F7DF40B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726C11" w14:textId="4E083D9C" w:rsidR="004E5855" w:rsidRPr="00754D77" w:rsidRDefault="00024807" w:rsidP="00CC0FA1">
            <w:pPr>
              <w:spacing w:line="237" w:lineRule="auto"/>
              <w:ind w:left="6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 + drop metastasis in the lumbar spine + dissemination to the other ventricles, hypothalamus and pituitary</w:t>
            </w:r>
          </w:p>
          <w:p w14:paraId="0AA8985A" w14:textId="2D306E01" w:rsidR="004E5855" w:rsidRPr="00754D77" w:rsidRDefault="00024807" w:rsidP="00CC0FA1">
            <w:pPr>
              <w:ind w:left="30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infundibu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0E975D0" w14:textId="35F8D828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7595A1F" w14:textId="26894E6D" w:rsidR="004E5855" w:rsidRPr="00754D77" w:rsidRDefault="00024807" w:rsidP="00CC0FA1">
            <w:pPr>
              <w:ind w:left="2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Endoscopic biops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9E31B85" w14:textId="7C92618B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etastatic course with recurrence 1 month later</w:t>
            </w:r>
          </w:p>
        </w:tc>
        <w:tc>
          <w:tcPr>
            <w:tcW w:w="1099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8A3B4DD" w14:textId="16B5094F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4E5855" w:rsidRPr="00754D77" w14:paraId="3A36A2E2" w14:textId="77777777" w:rsidTr="00CC0FA1">
        <w:trPr>
          <w:trHeight w:val="701"/>
        </w:trPr>
        <w:tc>
          <w:tcPr>
            <w:tcW w:w="221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C454FE" w14:textId="3A32E042" w:rsidR="004E5855" w:rsidRPr="00754D77" w:rsidRDefault="004E5855" w:rsidP="00CC0FA1">
            <w:pPr>
              <w:ind w:right="317"/>
              <w:jc w:val="center"/>
              <w:rPr>
                <w:rFonts w:ascii="Times New Roman" w:hAnsi="Times New Roman" w:cs="Times New Roman"/>
              </w:rPr>
            </w:pPr>
          </w:p>
          <w:p w14:paraId="19FD72D6" w14:textId="4CD22588" w:rsidR="004E5855" w:rsidRPr="00754D77" w:rsidRDefault="00024807" w:rsidP="00CC0FA1">
            <w:pPr>
              <w:ind w:right="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Recurrence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B2B3810" w14:textId="34F6BF47" w:rsidR="004E5855" w:rsidRPr="00754D77" w:rsidRDefault="00024807" w:rsidP="00CC0FA1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4th ventricle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41279C2" w14:textId="7914DDB5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STR + shunting + radiotherapy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3D5C6F1" w14:textId="308A5D92" w:rsidR="004E5855" w:rsidRPr="00754D77" w:rsidRDefault="00024807" w:rsidP="00CC0FA1">
            <w:pPr>
              <w:ind w:left="6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osterior fossa craniectomy with C1 posterior arch removal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3DDF9E" w14:textId="47346468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B8A8F6" w14:textId="77777777" w:rsidR="004E5855" w:rsidRPr="00754D77" w:rsidRDefault="004E5855" w:rsidP="00CC0F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855" w:rsidRPr="00754D77" w14:paraId="1C7D1539" w14:textId="77777777" w:rsidTr="00CC0FA1">
        <w:trPr>
          <w:trHeight w:val="696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1396CF" w14:textId="3FFCD6BA" w:rsidR="004E5855" w:rsidRPr="00754D77" w:rsidRDefault="00024807" w:rsidP="00CC0FA1">
            <w:pPr>
              <w:ind w:left="103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anaka 2019</w:t>
            </w:r>
            <w:r w:rsidRPr="00754D77">
              <w:rPr>
                <w:rFonts w:ascii="Times New Roman" w:hAnsi="Times New Roman" w:cs="Times New Roman"/>
                <w:sz w:val="20"/>
                <w:vertAlign w:val="superscript"/>
              </w:rPr>
              <w:t>73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8D73D1" w14:textId="61C67B74" w:rsidR="004E5855" w:rsidRPr="00754D77" w:rsidRDefault="00024807" w:rsidP="00CC0FA1">
            <w:pPr>
              <w:ind w:right="14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4A0F2FD" w14:textId="167B01D6" w:rsidR="004E5855" w:rsidRPr="00754D77" w:rsidRDefault="00024807" w:rsidP="00CC0FA1">
            <w:pPr>
              <w:ind w:left="11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D96BA7C" w14:textId="0802296A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ons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7D1A82" w14:textId="55FB8399" w:rsidR="004E5855" w:rsidRPr="00754D77" w:rsidRDefault="00024807" w:rsidP="00CC0FA1">
            <w:pPr>
              <w:ind w:left="29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ne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C6EE9E9" w14:textId="2CF47859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Biopsy via midline suboccipital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6104CB6" w14:textId="39B9BA29" w:rsidR="004E5855" w:rsidRPr="00754D77" w:rsidRDefault="00024807" w:rsidP="00CC0FA1">
            <w:pPr>
              <w:ind w:left="2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5BBD62" w14:textId="252789D8" w:rsidR="004E5855" w:rsidRPr="00754D77" w:rsidRDefault="00024807" w:rsidP="00CC0FA1">
            <w:pPr>
              <w:ind w:left="2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204</w:t>
            </w:r>
          </w:p>
        </w:tc>
      </w:tr>
      <w:tr w:rsidR="004E5855" w:rsidRPr="00754D77" w14:paraId="4A5068CB" w14:textId="77777777" w:rsidTr="00CC0FA1">
        <w:trPr>
          <w:trHeight w:val="944"/>
        </w:trPr>
        <w:tc>
          <w:tcPr>
            <w:tcW w:w="1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A3DD2A" w14:textId="78DFD9DD" w:rsidR="004E5855" w:rsidRPr="00754D77" w:rsidRDefault="00024807" w:rsidP="00CC0FA1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Present Study</w:t>
            </w:r>
          </w:p>
        </w:tc>
        <w:tc>
          <w:tcPr>
            <w:tcW w:w="40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68433C" w14:textId="3EB5EE8B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M</w:t>
            </w:r>
          </w:p>
        </w:tc>
        <w:tc>
          <w:tcPr>
            <w:tcW w:w="43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CE850BB" w14:textId="648D1CB1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6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76DDA31" w14:textId="1492961C" w:rsidR="004E5855" w:rsidRPr="00754D77" w:rsidRDefault="00024807" w:rsidP="00CC0FA1">
            <w:pPr>
              <w:ind w:right="7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temporal lobe, left</w:t>
            </w:r>
          </w:p>
          <w:p w14:paraId="5C5875D9" w14:textId="5695618C" w:rsidR="004E5855" w:rsidRPr="00754D77" w:rsidRDefault="00024807" w:rsidP="00CC0FA1">
            <w:pPr>
              <w:ind w:right="15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4D77">
              <w:rPr>
                <w:rFonts w:ascii="Times New Roman" w:hAnsi="Times New Roman" w:cs="Times New Roman"/>
                <w:sz w:val="20"/>
              </w:rPr>
              <w:t>gangliocapsular</w:t>
            </w:r>
            <w:proofErr w:type="spellEnd"/>
            <w:r w:rsidRPr="00754D77">
              <w:rPr>
                <w:rFonts w:ascii="Times New Roman" w:hAnsi="Times New Roman" w:cs="Times New Roman"/>
                <w:sz w:val="20"/>
              </w:rPr>
              <w:t xml:space="preserve"> region, bilateral thalami,</w:t>
            </w:r>
          </w:p>
          <w:p w14:paraId="48ADDCD3" w14:textId="3BCC2C99" w:rsidR="004E5855" w:rsidRPr="00754D77" w:rsidRDefault="00024807" w:rsidP="00CC0FA1">
            <w:pPr>
              <w:ind w:right="68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tectum, cerebellum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0FD6012" w14:textId="22D7C346" w:rsidR="004E5855" w:rsidRPr="00754D77" w:rsidRDefault="00024807" w:rsidP="00CC0FA1">
            <w:pPr>
              <w:ind w:right="71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GTR</w:t>
            </w:r>
          </w:p>
        </w:tc>
        <w:tc>
          <w:tcPr>
            <w:tcW w:w="267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5B6F14" w14:textId="4A6B182A" w:rsidR="004E5855" w:rsidRPr="00754D77" w:rsidRDefault="00024807" w:rsidP="00CC0FA1">
            <w:pPr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Left temporal craniotomy and frontal interhemispheric craniotomy</w:t>
            </w:r>
          </w:p>
        </w:tc>
        <w:tc>
          <w:tcPr>
            <w:tcW w:w="24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C11242" w14:textId="098AE4E5" w:rsidR="004E5855" w:rsidRPr="00754D77" w:rsidRDefault="00024807" w:rsidP="00CC0FA1">
            <w:pPr>
              <w:ind w:right="74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No recurrence</w:t>
            </w:r>
          </w:p>
        </w:tc>
        <w:tc>
          <w:tcPr>
            <w:tcW w:w="10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AE62619" w14:textId="307BCC4E" w:rsidR="004E5855" w:rsidRPr="00754D77" w:rsidRDefault="00024807" w:rsidP="00CC0FA1">
            <w:pPr>
              <w:ind w:right="67"/>
              <w:jc w:val="center"/>
              <w:rPr>
                <w:rFonts w:ascii="Times New Roman" w:hAnsi="Times New Roman" w:cs="Times New Roman"/>
              </w:rPr>
            </w:pPr>
            <w:r w:rsidRPr="00754D77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</w:tbl>
    <w:p w14:paraId="09D11A2D" w14:textId="4E4D160A" w:rsidR="004E5855" w:rsidRPr="00754D77" w:rsidRDefault="00754D77" w:rsidP="00754D77">
      <w:pPr>
        <w:spacing w:after="0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754D77">
        <w:rPr>
          <w:rFonts w:ascii="Times New Roman" w:hAnsi="Times New Roman" w:cs="Times New Roman"/>
          <w:sz w:val="20"/>
          <w:szCs w:val="20"/>
        </w:rPr>
        <w:t>F/U = Follow-up; N/a = Information not available; GTR = Gross total resection; STR = Subtotal resection; PR = Partial resection</w:t>
      </w:r>
    </w:p>
    <w:sectPr w:rsidR="004E5855" w:rsidRPr="00754D77">
      <w:pgSz w:w="15840" w:h="12240" w:orient="landscape"/>
      <w:pgMar w:top="739" w:right="702" w:bottom="874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855"/>
    <w:rsid w:val="00024807"/>
    <w:rsid w:val="004E5855"/>
    <w:rsid w:val="00754D77"/>
    <w:rsid w:val="00CC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7347"/>
  <w15:docId w15:val="{BD802501-4B84-4C1D-A729-7B21D795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821</Words>
  <Characters>10386</Characters>
  <Application>Microsoft Office Word</Application>
  <DocSecurity>0</DocSecurity>
  <Lines>86</Lines>
  <Paragraphs>24</Paragraphs>
  <ScaleCrop>false</ScaleCrop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cp:lastModifiedBy>Caleb Wilson</cp:lastModifiedBy>
  <cp:revision>4</cp:revision>
  <dcterms:created xsi:type="dcterms:W3CDTF">2020-04-23T18:57:00Z</dcterms:created>
  <dcterms:modified xsi:type="dcterms:W3CDTF">2020-07-17T23:35:00Z</dcterms:modified>
</cp:coreProperties>
</file>